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DE1" w:rsidRPr="004B2D32" w:rsidRDefault="000C3DE1" w:rsidP="000C3DE1">
      <w:pPr>
        <w:snapToGrid w:val="0"/>
        <w:spacing w:line="480" w:lineRule="auto"/>
        <w:rPr>
          <w:sz w:val="24"/>
          <w:szCs w:val="24"/>
        </w:rPr>
      </w:pPr>
      <w:r w:rsidRPr="001845CA">
        <w:rPr>
          <w:b/>
          <w:sz w:val="24"/>
          <w:szCs w:val="24"/>
        </w:rPr>
        <w:t>Table</w:t>
      </w:r>
      <w:r w:rsidR="00AF6922">
        <w:rPr>
          <w:b/>
          <w:sz w:val="24"/>
          <w:szCs w:val="24"/>
        </w:rPr>
        <w:t xml:space="preserve"> S1</w:t>
      </w:r>
      <w:bookmarkStart w:id="0" w:name="_GoBack"/>
      <w:bookmarkEnd w:id="0"/>
      <w:r w:rsidRPr="001845CA">
        <w:rPr>
          <w:b/>
          <w:sz w:val="24"/>
          <w:szCs w:val="24"/>
        </w:rPr>
        <w:t>. Primers used in PC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38"/>
        <w:gridCol w:w="1469"/>
        <w:gridCol w:w="5415"/>
      </w:tblGrid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3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Sequence (5'-3')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CGTGTTCCTACCCCCAATGT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ATGCCTGCTTCACCACCTT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Alb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TGGGTAACCTTTCTCCTCCTC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ACTCTTGTGTGCTTCTCGG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G6p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ATCAATCTCCTCTGGGTGG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GTTGCTGTAGTAGTCGGTGTC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To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TTTACACAGCCGAGTACAGTGACAG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TCCAGGATTGGACCAAAACAT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Ck1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ACCCTCCCGAGATTACAACCA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AAGGCGTGTTCTGTCTCAAA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Pparγ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TCTTCCATCACGGAGAGGT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ATGCACTGCCTATGAGCA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Op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TTTCACTCCAATCGTCCCTA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CTCTCTTTGGAATGCTCAAGT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Dlk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GTGAGACCTTGACCGAGT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A66DFA" w:rsidRDefault="00A66DFA" w:rsidP="00CE0DED">
            <w:pPr>
              <w:widowControl/>
              <w:snapToGrid w:val="0"/>
              <w:jc w:val="left"/>
              <w:rPr>
                <w:rFonts w:eastAsia="DengXian"/>
                <w:bCs w:val="0"/>
                <w:kern w:val="0"/>
                <w:sz w:val="22"/>
                <w:szCs w:val="22"/>
              </w:rPr>
            </w:pPr>
            <w:r w:rsidRPr="00A66DFA">
              <w:rPr>
                <w:rFonts w:eastAsia="DengXian" w:hint="eastAsia"/>
                <w:bCs w:val="0"/>
                <w:kern w:val="0"/>
                <w:sz w:val="22"/>
                <w:szCs w:val="22"/>
              </w:rPr>
              <w:t>CTGGATGGATGGTGGATGA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Cyclin D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GGTGGGTTGGAAATGAA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TCCTCTCCAAAATGCCAGAG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Cyclin E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TCCACGCATGCTGAATTAT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TTGCAAGACCCAGATGAAGA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Cyclin A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TGGTGATTCAAAACTGCCA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AGAGTGTGAAGATGCCCTGG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Cyclin B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GCTTGGAGAGGGATTATCA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ACCAGAGGTGGAACTTGCTG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Tat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ATAGGTTTGGCTGCTTGGAGAC</w:t>
            </w:r>
          </w:p>
        </w:tc>
      </w:tr>
      <w:tr w:rsidR="000C3DE1" w:rsidRPr="001D66B4" w:rsidTr="00BF20DB">
        <w:trPr>
          <w:trHeight w:val="323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AACATCCAGCACTGAAGGTAGG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AGGTCAACGAGTGCAACAGTAA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TCCACCCAGGGGCACAGTCA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Notch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ACTGCCAATACTCCACCTCT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CATTTTCGCAGGGATGAGAT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Jag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CTCGGGTCAGTTTGAGCTG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CTTGAGGCACACTTTGAAGTA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Jag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TTCTGTGACGAGTGTGTCC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CGCAGAGGTATTGGTCAGG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Hes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CAGCCAGTGTCAACACGA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AATGCCGGGAGCTATCTTTCT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α-SM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GGACGTACAACTGGTATTGTG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TCGGCAGTAGTCACGAAGGA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Vimentin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GGCTGCGAGAGAAATTGC</w:t>
            </w:r>
          </w:p>
        </w:tc>
      </w:tr>
      <w:tr w:rsidR="000C3DE1" w:rsidRPr="001D66B4" w:rsidTr="00BF20DB">
        <w:trPr>
          <w:trHeight w:val="312"/>
          <w:jc w:val="center"/>
        </w:trPr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DE1" w:rsidRPr="001D66B4" w:rsidRDefault="000C3DE1" w:rsidP="00CE0DED">
            <w:pPr>
              <w:widowControl/>
              <w:snapToGrid w:val="0"/>
              <w:jc w:val="left"/>
              <w:rPr>
                <w:rFonts w:eastAsia="DengXian"/>
                <w:bCs w:val="0"/>
                <w:color w:val="000000"/>
                <w:kern w:val="0"/>
                <w:sz w:val="22"/>
              </w:rPr>
            </w:pPr>
            <w:r w:rsidRPr="001D66B4">
              <w:rPr>
                <w:rFonts w:eastAsia="DengXian"/>
                <w:bCs w:val="0"/>
                <w:color w:val="000000"/>
                <w:kern w:val="0"/>
                <w:sz w:val="22"/>
                <w:szCs w:val="22"/>
              </w:rPr>
              <w:t>CCACTTTCCGTTCAAGGTCAAG</w:t>
            </w:r>
          </w:p>
        </w:tc>
      </w:tr>
    </w:tbl>
    <w:p w:rsidR="008B2B4C" w:rsidRDefault="008B2B4C"/>
    <w:sectPr w:rsidR="008B2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"/>
  </w:docVars>
  <w:rsids>
    <w:rsidRoot w:val="000C3DE1"/>
    <w:rsid w:val="00000702"/>
    <w:rsid w:val="00001002"/>
    <w:rsid w:val="00001228"/>
    <w:rsid w:val="0000194B"/>
    <w:rsid w:val="00001D57"/>
    <w:rsid w:val="00001E87"/>
    <w:rsid w:val="00002C1C"/>
    <w:rsid w:val="000033E7"/>
    <w:rsid w:val="000039A7"/>
    <w:rsid w:val="0000418E"/>
    <w:rsid w:val="000042BD"/>
    <w:rsid w:val="000050BD"/>
    <w:rsid w:val="00005236"/>
    <w:rsid w:val="000058AB"/>
    <w:rsid w:val="00005D5E"/>
    <w:rsid w:val="00006509"/>
    <w:rsid w:val="00007211"/>
    <w:rsid w:val="000079C1"/>
    <w:rsid w:val="00010014"/>
    <w:rsid w:val="0001051F"/>
    <w:rsid w:val="000116F8"/>
    <w:rsid w:val="00012411"/>
    <w:rsid w:val="0001526A"/>
    <w:rsid w:val="0001606C"/>
    <w:rsid w:val="0001724C"/>
    <w:rsid w:val="0001757F"/>
    <w:rsid w:val="000204C8"/>
    <w:rsid w:val="00020554"/>
    <w:rsid w:val="000211E7"/>
    <w:rsid w:val="00021E7E"/>
    <w:rsid w:val="00021E92"/>
    <w:rsid w:val="0002227B"/>
    <w:rsid w:val="00022DDA"/>
    <w:rsid w:val="0002316D"/>
    <w:rsid w:val="00023EF4"/>
    <w:rsid w:val="000258B5"/>
    <w:rsid w:val="00025C0D"/>
    <w:rsid w:val="00026A05"/>
    <w:rsid w:val="00027EBD"/>
    <w:rsid w:val="0003052F"/>
    <w:rsid w:val="00030A9D"/>
    <w:rsid w:val="000318F9"/>
    <w:rsid w:val="000320A3"/>
    <w:rsid w:val="000321B2"/>
    <w:rsid w:val="000322BE"/>
    <w:rsid w:val="000328FA"/>
    <w:rsid w:val="00033069"/>
    <w:rsid w:val="0003319F"/>
    <w:rsid w:val="0003328C"/>
    <w:rsid w:val="00033FF1"/>
    <w:rsid w:val="00034CBA"/>
    <w:rsid w:val="00034E82"/>
    <w:rsid w:val="00035321"/>
    <w:rsid w:val="000353EE"/>
    <w:rsid w:val="00035C28"/>
    <w:rsid w:val="0003668E"/>
    <w:rsid w:val="00037F3D"/>
    <w:rsid w:val="00040216"/>
    <w:rsid w:val="000402C3"/>
    <w:rsid w:val="00040A64"/>
    <w:rsid w:val="00041332"/>
    <w:rsid w:val="0004155A"/>
    <w:rsid w:val="000418C8"/>
    <w:rsid w:val="0004241D"/>
    <w:rsid w:val="00042C78"/>
    <w:rsid w:val="00043290"/>
    <w:rsid w:val="00043425"/>
    <w:rsid w:val="00043649"/>
    <w:rsid w:val="000438A5"/>
    <w:rsid w:val="0004402B"/>
    <w:rsid w:val="00044038"/>
    <w:rsid w:val="00044DCC"/>
    <w:rsid w:val="000451C0"/>
    <w:rsid w:val="00045AF0"/>
    <w:rsid w:val="000460BF"/>
    <w:rsid w:val="000475DB"/>
    <w:rsid w:val="00047E2F"/>
    <w:rsid w:val="000502FE"/>
    <w:rsid w:val="00050663"/>
    <w:rsid w:val="00050BE2"/>
    <w:rsid w:val="000516E4"/>
    <w:rsid w:val="00051815"/>
    <w:rsid w:val="00051BC7"/>
    <w:rsid w:val="00051C8B"/>
    <w:rsid w:val="00052649"/>
    <w:rsid w:val="000528CD"/>
    <w:rsid w:val="00052C2A"/>
    <w:rsid w:val="00052CA7"/>
    <w:rsid w:val="00053341"/>
    <w:rsid w:val="00054221"/>
    <w:rsid w:val="00054657"/>
    <w:rsid w:val="000549B6"/>
    <w:rsid w:val="00056770"/>
    <w:rsid w:val="00056965"/>
    <w:rsid w:val="00056F13"/>
    <w:rsid w:val="0005767B"/>
    <w:rsid w:val="00057C10"/>
    <w:rsid w:val="00057F39"/>
    <w:rsid w:val="00060095"/>
    <w:rsid w:val="00060136"/>
    <w:rsid w:val="0006090A"/>
    <w:rsid w:val="00061E8E"/>
    <w:rsid w:val="000623FC"/>
    <w:rsid w:val="00064966"/>
    <w:rsid w:val="00066FC2"/>
    <w:rsid w:val="0006746D"/>
    <w:rsid w:val="0007040F"/>
    <w:rsid w:val="00070F44"/>
    <w:rsid w:val="00071309"/>
    <w:rsid w:val="000726B9"/>
    <w:rsid w:val="00072A65"/>
    <w:rsid w:val="00073388"/>
    <w:rsid w:val="00073782"/>
    <w:rsid w:val="00073DE9"/>
    <w:rsid w:val="00073F06"/>
    <w:rsid w:val="00075C81"/>
    <w:rsid w:val="000769A2"/>
    <w:rsid w:val="000801A9"/>
    <w:rsid w:val="0008086C"/>
    <w:rsid w:val="00080BE9"/>
    <w:rsid w:val="00080E93"/>
    <w:rsid w:val="00081677"/>
    <w:rsid w:val="00081767"/>
    <w:rsid w:val="000817BE"/>
    <w:rsid w:val="0008183B"/>
    <w:rsid w:val="00081923"/>
    <w:rsid w:val="00081A2D"/>
    <w:rsid w:val="00082CFC"/>
    <w:rsid w:val="0008368F"/>
    <w:rsid w:val="00083747"/>
    <w:rsid w:val="000846C6"/>
    <w:rsid w:val="00084B40"/>
    <w:rsid w:val="0008663B"/>
    <w:rsid w:val="000870F1"/>
    <w:rsid w:val="00087881"/>
    <w:rsid w:val="00090001"/>
    <w:rsid w:val="0009005E"/>
    <w:rsid w:val="00091B5F"/>
    <w:rsid w:val="00091BAF"/>
    <w:rsid w:val="00091D25"/>
    <w:rsid w:val="00092072"/>
    <w:rsid w:val="00092088"/>
    <w:rsid w:val="000921E8"/>
    <w:rsid w:val="0009248A"/>
    <w:rsid w:val="00092C4A"/>
    <w:rsid w:val="00093274"/>
    <w:rsid w:val="000933A7"/>
    <w:rsid w:val="00093485"/>
    <w:rsid w:val="000934CA"/>
    <w:rsid w:val="0009554E"/>
    <w:rsid w:val="00095802"/>
    <w:rsid w:val="00095B45"/>
    <w:rsid w:val="00095FE7"/>
    <w:rsid w:val="0009647E"/>
    <w:rsid w:val="000973C1"/>
    <w:rsid w:val="000A004D"/>
    <w:rsid w:val="000A09A5"/>
    <w:rsid w:val="000A13C4"/>
    <w:rsid w:val="000A1A33"/>
    <w:rsid w:val="000A1E2A"/>
    <w:rsid w:val="000A2BB5"/>
    <w:rsid w:val="000A2BC9"/>
    <w:rsid w:val="000A33CC"/>
    <w:rsid w:val="000A355C"/>
    <w:rsid w:val="000A378B"/>
    <w:rsid w:val="000A3BF2"/>
    <w:rsid w:val="000A5100"/>
    <w:rsid w:val="000A5B28"/>
    <w:rsid w:val="000A5D30"/>
    <w:rsid w:val="000A60AE"/>
    <w:rsid w:val="000A6B9C"/>
    <w:rsid w:val="000A70C8"/>
    <w:rsid w:val="000A733A"/>
    <w:rsid w:val="000A7D32"/>
    <w:rsid w:val="000B03B3"/>
    <w:rsid w:val="000B0E3C"/>
    <w:rsid w:val="000B11C3"/>
    <w:rsid w:val="000B2353"/>
    <w:rsid w:val="000B2359"/>
    <w:rsid w:val="000B25A4"/>
    <w:rsid w:val="000B449A"/>
    <w:rsid w:val="000B452C"/>
    <w:rsid w:val="000B46E0"/>
    <w:rsid w:val="000B535A"/>
    <w:rsid w:val="000B5530"/>
    <w:rsid w:val="000B57AE"/>
    <w:rsid w:val="000B724E"/>
    <w:rsid w:val="000B7481"/>
    <w:rsid w:val="000C16D5"/>
    <w:rsid w:val="000C1D9A"/>
    <w:rsid w:val="000C3DE1"/>
    <w:rsid w:val="000C3EC3"/>
    <w:rsid w:val="000C40B5"/>
    <w:rsid w:val="000C4C9B"/>
    <w:rsid w:val="000C6401"/>
    <w:rsid w:val="000C6DB9"/>
    <w:rsid w:val="000D0B64"/>
    <w:rsid w:val="000D0BD5"/>
    <w:rsid w:val="000D0E5D"/>
    <w:rsid w:val="000D151B"/>
    <w:rsid w:val="000D157D"/>
    <w:rsid w:val="000D16B6"/>
    <w:rsid w:val="000D1A5C"/>
    <w:rsid w:val="000D1C7B"/>
    <w:rsid w:val="000D265F"/>
    <w:rsid w:val="000D2ED5"/>
    <w:rsid w:val="000D3A68"/>
    <w:rsid w:val="000D431C"/>
    <w:rsid w:val="000D459F"/>
    <w:rsid w:val="000D51BC"/>
    <w:rsid w:val="000D5601"/>
    <w:rsid w:val="000D6A1F"/>
    <w:rsid w:val="000E13DD"/>
    <w:rsid w:val="000E157E"/>
    <w:rsid w:val="000E23C3"/>
    <w:rsid w:val="000E250A"/>
    <w:rsid w:val="000E271D"/>
    <w:rsid w:val="000E3DCA"/>
    <w:rsid w:val="000E4042"/>
    <w:rsid w:val="000E4964"/>
    <w:rsid w:val="000E4D21"/>
    <w:rsid w:val="000E5440"/>
    <w:rsid w:val="000E55F4"/>
    <w:rsid w:val="000E63CD"/>
    <w:rsid w:val="000E6692"/>
    <w:rsid w:val="000E6854"/>
    <w:rsid w:val="000E780F"/>
    <w:rsid w:val="000F05D7"/>
    <w:rsid w:val="000F07BF"/>
    <w:rsid w:val="000F266F"/>
    <w:rsid w:val="000F314F"/>
    <w:rsid w:val="000F3297"/>
    <w:rsid w:val="000F33CD"/>
    <w:rsid w:val="000F37CE"/>
    <w:rsid w:val="000F3EFD"/>
    <w:rsid w:val="000F5E78"/>
    <w:rsid w:val="000F630C"/>
    <w:rsid w:val="000F72E9"/>
    <w:rsid w:val="000F738A"/>
    <w:rsid w:val="000F75E2"/>
    <w:rsid w:val="000F76BE"/>
    <w:rsid w:val="000F7872"/>
    <w:rsid w:val="000F78A0"/>
    <w:rsid w:val="00100450"/>
    <w:rsid w:val="00100A6A"/>
    <w:rsid w:val="00101583"/>
    <w:rsid w:val="00101E67"/>
    <w:rsid w:val="0010208A"/>
    <w:rsid w:val="001024CB"/>
    <w:rsid w:val="00102614"/>
    <w:rsid w:val="00102B32"/>
    <w:rsid w:val="00102F5C"/>
    <w:rsid w:val="00103E4D"/>
    <w:rsid w:val="00104BD4"/>
    <w:rsid w:val="00105457"/>
    <w:rsid w:val="0010575B"/>
    <w:rsid w:val="0010738F"/>
    <w:rsid w:val="0010798E"/>
    <w:rsid w:val="00107DA6"/>
    <w:rsid w:val="0011024B"/>
    <w:rsid w:val="001102DC"/>
    <w:rsid w:val="00111D63"/>
    <w:rsid w:val="00111FCF"/>
    <w:rsid w:val="001124E4"/>
    <w:rsid w:val="001128E0"/>
    <w:rsid w:val="00112F20"/>
    <w:rsid w:val="00113997"/>
    <w:rsid w:val="00114578"/>
    <w:rsid w:val="00114C3E"/>
    <w:rsid w:val="00115342"/>
    <w:rsid w:val="00115463"/>
    <w:rsid w:val="00115E4A"/>
    <w:rsid w:val="00116627"/>
    <w:rsid w:val="00116A90"/>
    <w:rsid w:val="001171C2"/>
    <w:rsid w:val="00117CAF"/>
    <w:rsid w:val="00120665"/>
    <w:rsid w:val="00120791"/>
    <w:rsid w:val="001231EB"/>
    <w:rsid w:val="00124243"/>
    <w:rsid w:val="00124651"/>
    <w:rsid w:val="00124827"/>
    <w:rsid w:val="00125862"/>
    <w:rsid w:val="00125B0F"/>
    <w:rsid w:val="00125B1A"/>
    <w:rsid w:val="0012600A"/>
    <w:rsid w:val="001265B8"/>
    <w:rsid w:val="001265E7"/>
    <w:rsid w:val="00126D31"/>
    <w:rsid w:val="00127B34"/>
    <w:rsid w:val="00130F3E"/>
    <w:rsid w:val="001319CD"/>
    <w:rsid w:val="00132138"/>
    <w:rsid w:val="00132600"/>
    <w:rsid w:val="00132645"/>
    <w:rsid w:val="00132ED8"/>
    <w:rsid w:val="00133D4D"/>
    <w:rsid w:val="00133D9C"/>
    <w:rsid w:val="001343E3"/>
    <w:rsid w:val="001344FD"/>
    <w:rsid w:val="0013502C"/>
    <w:rsid w:val="001357C6"/>
    <w:rsid w:val="00135E89"/>
    <w:rsid w:val="001367A2"/>
    <w:rsid w:val="00136D66"/>
    <w:rsid w:val="001371B4"/>
    <w:rsid w:val="00137408"/>
    <w:rsid w:val="0013742D"/>
    <w:rsid w:val="00137633"/>
    <w:rsid w:val="00141A2C"/>
    <w:rsid w:val="0014223C"/>
    <w:rsid w:val="001429B3"/>
    <w:rsid w:val="00142A06"/>
    <w:rsid w:val="00142D50"/>
    <w:rsid w:val="00143808"/>
    <w:rsid w:val="0014472F"/>
    <w:rsid w:val="00146278"/>
    <w:rsid w:val="0014654D"/>
    <w:rsid w:val="0014666F"/>
    <w:rsid w:val="0014745A"/>
    <w:rsid w:val="0014793C"/>
    <w:rsid w:val="00147CCF"/>
    <w:rsid w:val="00147F2C"/>
    <w:rsid w:val="00150752"/>
    <w:rsid w:val="001520AE"/>
    <w:rsid w:val="001525CD"/>
    <w:rsid w:val="00152809"/>
    <w:rsid w:val="00152E78"/>
    <w:rsid w:val="00152EF4"/>
    <w:rsid w:val="0015317E"/>
    <w:rsid w:val="001536C2"/>
    <w:rsid w:val="00153EEE"/>
    <w:rsid w:val="00154185"/>
    <w:rsid w:val="00154725"/>
    <w:rsid w:val="0015480A"/>
    <w:rsid w:val="00154AFD"/>
    <w:rsid w:val="00154FB5"/>
    <w:rsid w:val="001553DE"/>
    <w:rsid w:val="00155A0D"/>
    <w:rsid w:val="00156274"/>
    <w:rsid w:val="0015661A"/>
    <w:rsid w:val="00156C79"/>
    <w:rsid w:val="00157687"/>
    <w:rsid w:val="0015769C"/>
    <w:rsid w:val="001613BB"/>
    <w:rsid w:val="00161DDE"/>
    <w:rsid w:val="00162388"/>
    <w:rsid w:val="001625A0"/>
    <w:rsid w:val="00162C63"/>
    <w:rsid w:val="001632B8"/>
    <w:rsid w:val="00164565"/>
    <w:rsid w:val="00164A8A"/>
    <w:rsid w:val="0016556C"/>
    <w:rsid w:val="00167D64"/>
    <w:rsid w:val="00167ED0"/>
    <w:rsid w:val="001701E7"/>
    <w:rsid w:val="00170EC9"/>
    <w:rsid w:val="00170FED"/>
    <w:rsid w:val="001726D3"/>
    <w:rsid w:val="00173C42"/>
    <w:rsid w:val="00173DAE"/>
    <w:rsid w:val="00175FD5"/>
    <w:rsid w:val="001770C1"/>
    <w:rsid w:val="0017795D"/>
    <w:rsid w:val="00182172"/>
    <w:rsid w:val="001821D8"/>
    <w:rsid w:val="00183161"/>
    <w:rsid w:val="001833FB"/>
    <w:rsid w:val="001838EC"/>
    <w:rsid w:val="00183990"/>
    <w:rsid w:val="00185703"/>
    <w:rsid w:val="00186A93"/>
    <w:rsid w:val="00187266"/>
    <w:rsid w:val="00187D02"/>
    <w:rsid w:val="0019026B"/>
    <w:rsid w:val="0019138D"/>
    <w:rsid w:val="00192712"/>
    <w:rsid w:val="00192BDD"/>
    <w:rsid w:val="00193D81"/>
    <w:rsid w:val="001942DF"/>
    <w:rsid w:val="00194ACB"/>
    <w:rsid w:val="00195070"/>
    <w:rsid w:val="001954E3"/>
    <w:rsid w:val="00195CAD"/>
    <w:rsid w:val="001962DC"/>
    <w:rsid w:val="00197749"/>
    <w:rsid w:val="001A013D"/>
    <w:rsid w:val="001A092D"/>
    <w:rsid w:val="001A162A"/>
    <w:rsid w:val="001A1BA4"/>
    <w:rsid w:val="001A1F5C"/>
    <w:rsid w:val="001A21E2"/>
    <w:rsid w:val="001A2743"/>
    <w:rsid w:val="001A2B02"/>
    <w:rsid w:val="001A3194"/>
    <w:rsid w:val="001A6889"/>
    <w:rsid w:val="001A6CC1"/>
    <w:rsid w:val="001A7308"/>
    <w:rsid w:val="001B0068"/>
    <w:rsid w:val="001B08DA"/>
    <w:rsid w:val="001B20CC"/>
    <w:rsid w:val="001B3443"/>
    <w:rsid w:val="001B3782"/>
    <w:rsid w:val="001B38EA"/>
    <w:rsid w:val="001B4BC5"/>
    <w:rsid w:val="001B4C38"/>
    <w:rsid w:val="001B55EB"/>
    <w:rsid w:val="001B66BC"/>
    <w:rsid w:val="001B794D"/>
    <w:rsid w:val="001B7CAC"/>
    <w:rsid w:val="001C06D9"/>
    <w:rsid w:val="001C0A93"/>
    <w:rsid w:val="001C1314"/>
    <w:rsid w:val="001C2DB4"/>
    <w:rsid w:val="001C3492"/>
    <w:rsid w:val="001C350B"/>
    <w:rsid w:val="001C3F53"/>
    <w:rsid w:val="001C4863"/>
    <w:rsid w:val="001C4B7B"/>
    <w:rsid w:val="001C58D7"/>
    <w:rsid w:val="001C6565"/>
    <w:rsid w:val="001C6666"/>
    <w:rsid w:val="001C6EB0"/>
    <w:rsid w:val="001C6FA3"/>
    <w:rsid w:val="001C6FB3"/>
    <w:rsid w:val="001C70FA"/>
    <w:rsid w:val="001C7309"/>
    <w:rsid w:val="001C754C"/>
    <w:rsid w:val="001C77CD"/>
    <w:rsid w:val="001D04C7"/>
    <w:rsid w:val="001D10EC"/>
    <w:rsid w:val="001D1530"/>
    <w:rsid w:val="001D1775"/>
    <w:rsid w:val="001D1802"/>
    <w:rsid w:val="001D19BA"/>
    <w:rsid w:val="001D1E73"/>
    <w:rsid w:val="001D21FA"/>
    <w:rsid w:val="001D2931"/>
    <w:rsid w:val="001D2A98"/>
    <w:rsid w:val="001D4F82"/>
    <w:rsid w:val="001D553E"/>
    <w:rsid w:val="001D57E0"/>
    <w:rsid w:val="001D6340"/>
    <w:rsid w:val="001D72E9"/>
    <w:rsid w:val="001D739F"/>
    <w:rsid w:val="001D7C09"/>
    <w:rsid w:val="001E0387"/>
    <w:rsid w:val="001E05C4"/>
    <w:rsid w:val="001E10E5"/>
    <w:rsid w:val="001E1A13"/>
    <w:rsid w:val="001E1A5C"/>
    <w:rsid w:val="001E1AFD"/>
    <w:rsid w:val="001E2007"/>
    <w:rsid w:val="001E24B7"/>
    <w:rsid w:val="001E2CA2"/>
    <w:rsid w:val="001E2E2E"/>
    <w:rsid w:val="001E38E2"/>
    <w:rsid w:val="001E41BC"/>
    <w:rsid w:val="001E4EDF"/>
    <w:rsid w:val="001E5BB1"/>
    <w:rsid w:val="001E5EBF"/>
    <w:rsid w:val="001E6496"/>
    <w:rsid w:val="001E6B38"/>
    <w:rsid w:val="001E6EBC"/>
    <w:rsid w:val="001E7890"/>
    <w:rsid w:val="001F0C9A"/>
    <w:rsid w:val="001F1544"/>
    <w:rsid w:val="001F2229"/>
    <w:rsid w:val="001F24A9"/>
    <w:rsid w:val="001F24F7"/>
    <w:rsid w:val="001F39D6"/>
    <w:rsid w:val="001F40F7"/>
    <w:rsid w:val="001F4D64"/>
    <w:rsid w:val="001F502F"/>
    <w:rsid w:val="001F542A"/>
    <w:rsid w:val="001F5574"/>
    <w:rsid w:val="001F56A7"/>
    <w:rsid w:val="001F5B26"/>
    <w:rsid w:val="001F5EC3"/>
    <w:rsid w:val="001F6023"/>
    <w:rsid w:val="001F6610"/>
    <w:rsid w:val="001F6875"/>
    <w:rsid w:val="001F69E6"/>
    <w:rsid w:val="001F7011"/>
    <w:rsid w:val="001F71CE"/>
    <w:rsid w:val="001F735A"/>
    <w:rsid w:val="001F7E33"/>
    <w:rsid w:val="00200622"/>
    <w:rsid w:val="002009AC"/>
    <w:rsid w:val="002013C6"/>
    <w:rsid w:val="00201A42"/>
    <w:rsid w:val="00201E27"/>
    <w:rsid w:val="00202111"/>
    <w:rsid w:val="00202C82"/>
    <w:rsid w:val="00204592"/>
    <w:rsid w:val="002048D4"/>
    <w:rsid w:val="00205F80"/>
    <w:rsid w:val="0020632A"/>
    <w:rsid w:val="002074A1"/>
    <w:rsid w:val="002077E8"/>
    <w:rsid w:val="00210D00"/>
    <w:rsid w:val="002114F6"/>
    <w:rsid w:val="0021170A"/>
    <w:rsid w:val="002118D9"/>
    <w:rsid w:val="00213804"/>
    <w:rsid w:val="00213831"/>
    <w:rsid w:val="00214DBC"/>
    <w:rsid w:val="00217618"/>
    <w:rsid w:val="00217961"/>
    <w:rsid w:val="00217F67"/>
    <w:rsid w:val="002209A5"/>
    <w:rsid w:val="002228B8"/>
    <w:rsid w:val="00223150"/>
    <w:rsid w:val="00223251"/>
    <w:rsid w:val="00223862"/>
    <w:rsid w:val="002249FB"/>
    <w:rsid w:val="00224EF8"/>
    <w:rsid w:val="002258F9"/>
    <w:rsid w:val="0022616D"/>
    <w:rsid w:val="002261E2"/>
    <w:rsid w:val="0023032F"/>
    <w:rsid w:val="002310BD"/>
    <w:rsid w:val="002316FF"/>
    <w:rsid w:val="0023248C"/>
    <w:rsid w:val="00232A84"/>
    <w:rsid w:val="00232DD4"/>
    <w:rsid w:val="00233815"/>
    <w:rsid w:val="0023381A"/>
    <w:rsid w:val="00233B00"/>
    <w:rsid w:val="00233E84"/>
    <w:rsid w:val="00234037"/>
    <w:rsid w:val="002347D0"/>
    <w:rsid w:val="00234CC5"/>
    <w:rsid w:val="00234D26"/>
    <w:rsid w:val="00234E05"/>
    <w:rsid w:val="00234EA8"/>
    <w:rsid w:val="00235405"/>
    <w:rsid w:val="002359B9"/>
    <w:rsid w:val="00236AB2"/>
    <w:rsid w:val="002371B5"/>
    <w:rsid w:val="002377C1"/>
    <w:rsid w:val="0023791B"/>
    <w:rsid w:val="00237F12"/>
    <w:rsid w:val="002407D6"/>
    <w:rsid w:val="00241876"/>
    <w:rsid w:val="00241E80"/>
    <w:rsid w:val="00243E57"/>
    <w:rsid w:val="002443DE"/>
    <w:rsid w:val="002452BA"/>
    <w:rsid w:val="002453D8"/>
    <w:rsid w:val="00245DB9"/>
    <w:rsid w:val="00246D7D"/>
    <w:rsid w:val="0024742A"/>
    <w:rsid w:val="00250089"/>
    <w:rsid w:val="00250320"/>
    <w:rsid w:val="00250B59"/>
    <w:rsid w:val="00250D53"/>
    <w:rsid w:val="00251460"/>
    <w:rsid w:val="00251668"/>
    <w:rsid w:val="00252650"/>
    <w:rsid w:val="00253FF5"/>
    <w:rsid w:val="0025409F"/>
    <w:rsid w:val="00254ABE"/>
    <w:rsid w:val="002554AD"/>
    <w:rsid w:val="00256510"/>
    <w:rsid w:val="00257908"/>
    <w:rsid w:val="00257F6E"/>
    <w:rsid w:val="0026140F"/>
    <w:rsid w:val="00262B97"/>
    <w:rsid w:val="002636CD"/>
    <w:rsid w:val="002639FF"/>
    <w:rsid w:val="00264D31"/>
    <w:rsid w:val="0026524F"/>
    <w:rsid w:val="002656A2"/>
    <w:rsid w:val="002656ED"/>
    <w:rsid w:val="00265A94"/>
    <w:rsid w:val="00265DBD"/>
    <w:rsid w:val="002663F1"/>
    <w:rsid w:val="00266559"/>
    <w:rsid w:val="00266B4C"/>
    <w:rsid w:val="0026708F"/>
    <w:rsid w:val="00267889"/>
    <w:rsid w:val="002706C6"/>
    <w:rsid w:val="00270C69"/>
    <w:rsid w:val="0027127C"/>
    <w:rsid w:val="00272C57"/>
    <w:rsid w:val="00273951"/>
    <w:rsid w:val="00273DC3"/>
    <w:rsid w:val="00274F50"/>
    <w:rsid w:val="00275A1A"/>
    <w:rsid w:val="00275BCC"/>
    <w:rsid w:val="00276BA0"/>
    <w:rsid w:val="002776DF"/>
    <w:rsid w:val="00280E32"/>
    <w:rsid w:val="00280F98"/>
    <w:rsid w:val="00281D8E"/>
    <w:rsid w:val="00282463"/>
    <w:rsid w:val="0028333C"/>
    <w:rsid w:val="002845A8"/>
    <w:rsid w:val="0028542E"/>
    <w:rsid w:val="00285AF5"/>
    <w:rsid w:val="002862B4"/>
    <w:rsid w:val="00287DE8"/>
    <w:rsid w:val="0029046D"/>
    <w:rsid w:val="002922E4"/>
    <w:rsid w:val="0029299D"/>
    <w:rsid w:val="00292CBE"/>
    <w:rsid w:val="002943AE"/>
    <w:rsid w:val="00294534"/>
    <w:rsid w:val="002947EE"/>
    <w:rsid w:val="0029488A"/>
    <w:rsid w:val="00294A4A"/>
    <w:rsid w:val="002959A5"/>
    <w:rsid w:val="002959AD"/>
    <w:rsid w:val="00295E95"/>
    <w:rsid w:val="00296254"/>
    <w:rsid w:val="002974C2"/>
    <w:rsid w:val="0029787A"/>
    <w:rsid w:val="002A0E08"/>
    <w:rsid w:val="002A1061"/>
    <w:rsid w:val="002A207A"/>
    <w:rsid w:val="002A209F"/>
    <w:rsid w:val="002A32AA"/>
    <w:rsid w:val="002A3B1E"/>
    <w:rsid w:val="002A3CA6"/>
    <w:rsid w:val="002A416C"/>
    <w:rsid w:val="002A422B"/>
    <w:rsid w:val="002A43E0"/>
    <w:rsid w:val="002A48FE"/>
    <w:rsid w:val="002A5074"/>
    <w:rsid w:val="002A5A4F"/>
    <w:rsid w:val="002A5B33"/>
    <w:rsid w:val="002A5E71"/>
    <w:rsid w:val="002A697E"/>
    <w:rsid w:val="002A70B0"/>
    <w:rsid w:val="002A70CF"/>
    <w:rsid w:val="002A7485"/>
    <w:rsid w:val="002A7513"/>
    <w:rsid w:val="002A75E3"/>
    <w:rsid w:val="002B0F44"/>
    <w:rsid w:val="002B0F8F"/>
    <w:rsid w:val="002B1B74"/>
    <w:rsid w:val="002B1F80"/>
    <w:rsid w:val="002B2EB5"/>
    <w:rsid w:val="002B34E0"/>
    <w:rsid w:val="002B3739"/>
    <w:rsid w:val="002B4789"/>
    <w:rsid w:val="002B5AFA"/>
    <w:rsid w:val="002B607F"/>
    <w:rsid w:val="002B6C0F"/>
    <w:rsid w:val="002B736A"/>
    <w:rsid w:val="002B76E6"/>
    <w:rsid w:val="002B79DB"/>
    <w:rsid w:val="002B7BE1"/>
    <w:rsid w:val="002C09F8"/>
    <w:rsid w:val="002C0A34"/>
    <w:rsid w:val="002C0F9E"/>
    <w:rsid w:val="002C1196"/>
    <w:rsid w:val="002C14B0"/>
    <w:rsid w:val="002C1F81"/>
    <w:rsid w:val="002C2328"/>
    <w:rsid w:val="002C328C"/>
    <w:rsid w:val="002C365A"/>
    <w:rsid w:val="002C3E91"/>
    <w:rsid w:val="002C41A9"/>
    <w:rsid w:val="002C50CC"/>
    <w:rsid w:val="002C53BA"/>
    <w:rsid w:val="002C58F2"/>
    <w:rsid w:val="002C5B2A"/>
    <w:rsid w:val="002C6131"/>
    <w:rsid w:val="002C6942"/>
    <w:rsid w:val="002C69C8"/>
    <w:rsid w:val="002C7750"/>
    <w:rsid w:val="002C7C9D"/>
    <w:rsid w:val="002D18B0"/>
    <w:rsid w:val="002D31A9"/>
    <w:rsid w:val="002D3393"/>
    <w:rsid w:val="002D3E26"/>
    <w:rsid w:val="002D4C3A"/>
    <w:rsid w:val="002D62AE"/>
    <w:rsid w:val="002D708B"/>
    <w:rsid w:val="002D7429"/>
    <w:rsid w:val="002D7850"/>
    <w:rsid w:val="002D78B5"/>
    <w:rsid w:val="002D7F66"/>
    <w:rsid w:val="002E0353"/>
    <w:rsid w:val="002E0C42"/>
    <w:rsid w:val="002E0DCE"/>
    <w:rsid w:val="002E0E02"/>
    <w:rsid w:val="002E1144"/>
    <w:rsid w:val="002E1D0D"/>
    <w:rsid w:val="002E2265"/>
    <w:rsid w:val="002E2AF6"/>
    <w:rsid w:val="002E365D"/>
    <w:rsid w:val="002E4033"/>
    <w:rsid w:val="002E4FED"/>
    <w:rsid w:val="002E6741"/>
    <w:rsid w:val="002E71A0"/>
    <w:rsid w:val="002E7913"/>
    <w:rsid w:val="002F09FE"/>
    <w:rsid w:val="002F0B4A"/>
    <w:rsid w:val="002F106B"/>
    <w:rsid w:val="002F1918"/>
    <w:rsid w:val="002F1953"/>
    <w:rsid w:val="002F3572"/>
    <w:rsid w:val="002F3E7D"/>
    <w:rsid w:val="002F3FC1"/>
    <w:rsid w:val="002F4CCE"/>
    <w:rsid w:val="002F6436"/>
    <w:rsid w:val="00300F17"/>
    <w:rsid w:val="0030131A"/>
    <w:rsid w:val="00301A08"/>
    <w:rsid w:val="00302978"/>
    <w:rsid w:val="0030315F"/>
    <w:rsid w:val="00303431"/>
    <w:rsid w:val="00303CEE"/>
    <w:rsid w:val="0030454B"/>
    <w:rsid w:val="00304B44"/>
    <w:rsid w:val="003052D9"/>
    <w:rsid w:val="00305D9E"/>
    <w:rsid w:val="003060F7"/>
    <w:rsid w:val="00306425"/>
    <w:rsid w:val="00306B06"/>
    <w:rsid w:val="00307F6D"/>
    <w:rsid w:val="00310A12"/>
    <w:rsid w:val="00310E2C"/>
    <w:rsid w:val="00311561"/>
    <w:rsid w:val="0031160B"/>
    <w:rsid w:val="00311E60"/>
    <w:rsid w:val="00312B59"/>
    <w:rsid w:val="00312E5D"/>
    <w:rsid w:val="00314A41"/>
    <w:rsid w:val="003152CD"/>
    <w:rsid w:val="00316D3B"/>
    <w:rsid w:val="003204B5"/>
    <w:rsid w:val="003207CD"/>
    <w:rsid w:val="00320803"/>
    <w:rsid w:val="00321143"/>
    <w:rsid w:val="0032217D"/>
    <w:rsid w:val="003221CD"/>
    <w:rsid w:val="0032254F"/>
    <w:rsid w:val="00322C29"/>
    <w:rsid w:val="00322E7D"/>
    <w:rsid w:val="00322F3F"/>
    <w:rsid w:val="0032308B"/>
    <w:rsid w:val="003233CA"/>
    <w:rsid w:val="00323DA2"/>
    <w:rsid w:val="00323DEE"/>
    <w:rsid w:val="00324FE7"/>
    <w:rsid w:val="0032582C"/>
    <w:rsid w:val="00325C33"/>
    <w:rsid w:val="003266D7"/>
    <w:rsid w:val="0032695F"/>
    <w:rsid w:val="003269AE"/>
    <w:rsid w:val="003274F6"/>
    <w:rsid w:val="00327F61"/>
    <w:rsid w:val="003302C2"/>
    <w:rsid w:val="003306CA"/>
    <w:rsid w:val="00331B56"/>
    <w:rsid w:val="003325C7"/>
    <w:rsid w:val="00333134"/>
    <w:rsid w:val="00333BD8"/>
    <w:rsid w:val="00333C7A"/>
    <w:rsid w:val="00333D96"/>
    <w:rsid w:val="003344EC"/>
    <w:rsid w:val="0033651F"/>
    <w:rsid w:val="00337323"/>
    <w:rsid w:val="0033789A"/>
    <w:rsid w:val="003379FD"/>
    <w:rsid w:val="00337C01"/>
    <w:rsid w:val="00340810"/>
    <w:rsid w:val="00340D76"/>
    <w:rsid w:val="00341B19"/>
    <w:rsid w:val="0034222F"/>
    <w:rsid w:val="00343257"/>
    <w:rsid w:val="00343F64"/>
    <w:rsid w:val="003442D1"/>
    <w:rsid w:val="003449C0"/>
    <w:rsid w:val="00344B4E"/>
    <w:rsid w:val="00344C79"/>
    <w:rsid w:val="00344E27"/>
    <w:rsid w:val="00346B01"/>
    <w:rsid w:val="00346F76"/>
    <w:rsid w:val="00347D03"/>
    <w:rsid w:val="0035020C"/>
    <w:rsid w:val="0035123D"/>
    <w:rsid w:val="00351E78"/>
    <w:rsid w:val="00352AA0"/>
    <w:rsid w:val="0035369B"/>
    <w:rsid w:val="0035394D"/>
    <w:rsid w:val="00355075"/>
    <w:rsid w:val="00356B04"/>
    <w:rsid w:val="00356E6F"/>
    <w:rsid w:val="00357DAD"/>
    <w:rsid w:val="003601F4"/>
    <w:rsid w:val="00361412"/>
    <w:rsid w:val="00361975"/>
    <w:rsid w:val="00361D24"/>
    <w:rsid w:val="00362837"/>
    <w:rsid w:val="00362959"/>
    <w:rsid w:val="0036335D"/>
    <w:rsid w:val="0036345A"/>
    <w:rsid w:val="00363C3F"/>
    <w:rsid w:val="00363D65"/>
    <w:rsid w:val="003647E3"/>
    <w:rsid w:val="00364F0C"/>
    <w:rsid w:val="00367059"/>
    <w:rsid w:val="0036727E"/>
    <w:rsid w:val="003703BB"/>
    <w:rsid w:val="00370674"/>
    <w:rsid w:val="00370783"/>
    <w:rsid w:val="003708BE"/>
    <w:rsid w:val="00370D05"/>
    <w:rsid w:val="003718B1"/>
    <w:rsid w:val="0037198F"/>
    <w:rsid w:val="0037202B"/>
    <w:rsid w:val="0037273F"/>
    <w:rsid w:val="003729F9"/>
    <w:rsid w:val="00372B50"/>
    <w:rsid w:val="00373473"/>
    <w:rsid w:val="00373B28"/>
    <w:rsid w:val="00373D6C"/>
    <w:rsid w:val="003746CE"/>
    <w:rsid w:val="003752BB"/>
    <w:rsid w:val="00376488"/>
    <w:rsid w:val="00377EEC"/>
    <w:rsid w:val="003805F3"/>
    <w:rsid w:val="003808C1"/>
    <w:rsid w:val="00381249"/>
    <w:rsid w:val="003815A8"/>
    <w:rsid w:val="00382104"/>
    <w:rsid w:val="00382888"/>
    <w:rsid w:val="0038298F"/>
    <w:rsid w:val="00384D5D"/>
    <w:rsid w:val="003865D5"/>
    <w:rsid w:val="00387659"/>
    <w:rsid w:val="00390057"/>
    <w:rsid w:val="00390416"/>
    <w:rsid w:val="00391095"/>
    <w:rsid w:val="003914EC"/>
    <w:rsid w:val="003917A5"/>
    <w:rsid w:val="003924FA"/>
    <w:rsid w:val="00392864"/>
    <w:rsid w:val="00392C29"/>
    <w:rsid w:val="003930F8"/>
    <w:rsid w:val="00393700"/>
    <w:rsid w:val="00394D58"/>
    <w:rsid w:val="0039591C"/>
    <w:rsid w:val="003976AA"/>
    <w:rsid w:val="003979B7"/>
    <w:rsid w:val="003A0387"/>
    <w:rsid w:val="003A1394"/>
    <w:rsid w:val="003A13DC"/>
    <w:rsid w:val="003A28B6"/>
    <w:rsid w:val="003A2AE1"/>
    <w:rsid w:val="003A2D99"/>
    <w:rsid w:val="003A3084"/>
    <w:rsid w:val="003A3FA4"/>
    <w:rsid w:val="003A3FE2"/>
    <w:rsid w:val="003A4648"/>
    <w:rsid w:val="003A4869"/>
    <w:rsid w:val="003A4FAD"/>
    <w:rsid w:val="003A752D"/>
    <w:rsid w:val="003A7A9D"/>
    <w:rsid w:val="003A7DFC"/>
    <w:rsid w:val="003B0523"/>
    <w:rsid w:val="003B1094"/>
    <w:rsid w:val="003B1F50"/>
    <w:rsid w:val="003B30C7"/>
    <w:rsid w:val="003B31BE"/>
    <w:rsid w:val="003B33EF"/>
    <w:rsid w:val="003B3565"/>
    <w:rsid w:val="003B3CAB"/>
    <w:rsid w:val="003B469D"/>
    <w:rsid w:val="003B4B72"/>
    <w:rsid w:val="003B501C"/>
    <w:rsid w:val="003B5CA1"/>
    <w:rsid w:val="003B5DCE"/>
    <w:rsid w:val="003B6471"/>
    <w:rsid w:val="003B659F"/>
    <w:rsid w:val="003B66F6"/>
    <w:rsid w:val="003B750F"/>
    <w:rsid w:val="003B7516"/>
    <w:rsid w:val="003B7ACB"/>
    <w:rsid w:val="003B7B63"/>
    <w:rsid w:val="003B7B91"/>
    <w:rsid w:val="003B7BE3"/>
    <w:rsid w:val="003B7F5B"/>
    <w:rsid w:val="003C02C9"/>
    <w:rsid w:val="003C36CE"/>
    <w:rsid w:val="003C409A"/>
    <w:rsid w:val="003C4780"/>
    <w:rsid w:val="003C4E95"/>
    <w:rsid w:val="003C52D5"/>
    <w:rsid w:val="003C6FF6"/>
    <w:rsid w:val="003D006A"/>
    <w:rsid w:val="003D09A6"/>
    <w:rsid w:val="003D0BEA"/>
    <w:rsid w:val="003D12F9"/>
    <w:rsid w:val="003D183F"/>
    <w:rsid w:val="003D1BC3"/>
    <w:rsid w:val="003D3E51"/>
    <w:rsid w:val="003D4C73"/>
    <w:rsid w:val="003D4D32"/>
    <w:rsid w:val="003D50AA"/>
    <w:rsid w:val="003D6D94"/>
    <w:rsid w:val="003D7006"/>
    <w:rsid w:val="003E02AB"/>
    <w:rsid w:val="003E1AEA"/>
    <w:rsid w:val="003E29D8"/>
    <w:rsid w:val="003E4F73"/>
    <w:rsid w:val="003E642F"/>
    <w:rsid w:val="003E6FA0"/>
    <w:rsid w:val="003F0436"/>
    <w:rsid w:val="003F0C18"/>
    <w:rsid w:val="003F1698"/>
    <w:rsid w:val="003F21AC"/>
    <w:rsid w:val="003F2B04"/>
    <w:rsid w:val="003F3A4B"/>
    <w:rsid w:val="003F4267"/>
    <w:rsid w:val="003F4378"/>
    <w:rsid w:val="003F43D2"/>
    <w:rsid w:val="003F5F59"/>
    <w:rsid w:val="003F7224"/>
    <w:rsid w:val="003F759A"/>
    <w:rsid w:val="004004AC"/>
    <w:rsid w:val="00401BD2"/>
    <w:rsid w:val="0040240B"/>
    <w:rsid w:val="004025C9"/>
    <w:rsid w:val="00402DA0"/>
    <w:rsid w:val="00403894"/>
    <w:rsid w:val="00403F03"/>
    <w:rsid w:val="00404342"/>
    <w:rsid w:val="0040462A"/>
    <w:rsid w:val="00404E08"/>
    <w:rsid w:val="00405BBB"/>
    <w:rsid w:val="004063B4"/>
    <w:rsid w:val="00406C3C"/>
    <w:rsid w:val="00407D75"/>
    <w:rsid w:val="00411F01"/>
    <w:rsid w:val="004128E9"/>
    <w:rsid w:val="00412B1B"/>
    <w:rsid w:val="0041358D"/>
    <w:rsid w:val="0041489B"/>
    <w:rsid w:val="004160BF"/>
    <w:rsid w:val="00416F0A"/>
    <w:rsid w:val="00420044"/>
    <w:rsid w:val="004216E1"/>
    <w:rsid w:val="00422A41"/>
    <w:rsid w:val="00423328"/>
    <w:rsid w:val="00423819"/>
    <w:rsid w:val="0042394B"/>
    <w:rsid w:val="00425FA1"/>
    <w:rsid w:val="00426119"/>
    <w:rsid w:val="0042673A"/>
    <w:rsid w:val="00427137"/>
    <w:rsid w:val="004315EC"/>
    <w:rsid w:val="00431669"/>
    <w:rsid w:val="00432257"/>
    <w:rsid w:val="004334F9"/>
    <w:rsid w:val="004339D2"/>
    <w:rsid w:val="004346A9"/>
    <w:rsid w:val="00434A5F"/>
    <w:rsid w:val="00435D85"/>
    <w:rsid w:val="0043683E"/>
    <w:rsid w:val="0043704E"/>
    <w:rsid w:val="004374FE"/>
    <w:rsid w:val="004377DB"/>
    <w:rsid w:val="00437B6D"/>
    <w:rsid w:val="00437E26"/>
    <w:rsid w:val="00440256"/>
    <w:rsid w:val="004405F5"/>
    <w:rsid w:val="00440CF1"/>
    <w:rsid w:val="00440F8F"/>
    <w:rsid w:val="00441353"/>
    <w:rsid w:val="0044147D"/>
    <w:rsid w:val="00442790"/>
    <w:rsid w:val="004428D8"/>
    <w:rsid w:val="00442944"/>
    <w:rsid w:val="00442D67"/>
    <w:rsid w:val="00442F76"/>
    <w:rsid w:val="0044501D"/>
    <w:rsid w:val="004451FF"/>
    <w:rsid w:val="0044554C"/>
    <w:rsid w:val="00445B62"/>
    <w:rsid w:val="00445D09"/>
    <w:rsid w:val="00446884"/>
    <w:rsid w:val="00446EF0"/>
    <w:rsid w:val="00447519"/>
    <w:rsid w:val="0044765C"/>
    <w:rsid w:val="004476D5"/>
    <w:rsid w:val="004478C8"/>
    <w:rsid w:val="004510B2"/>
    <w:rsid w:val="00451774"/>
    <w:rsid w:val="00451A03"/>
    <w:rsid w:val="00452249"/>
    <w:rsid w:val="004525CD"/>
    <w:rsid w:val="004526C7"/>
    <w:rsid w:val="0045300D"/>
    <w:rsid w:val="00453202"/>
    <w:rsid w:val="0045344D"/>
    <w:rsid w:val="0045440C"/>
    <w:rsid w:val="0045476A"/>
    <w:rsid w:val="00455083"/>
    <w:rsid w:val="004557A2"/>
    <w:rsid w:val="00455D25"/>
    <w:rsid w:val="00455EA9"/>
    <w:rsid w:val="00456FB2"/>
    <w:rsid w:val="004578ED"/>
    <w:rsid w:val="00457A9F"/>
    <w:rsid w:val="00457E93"/>
    <w:rsid w:val="004607A4"/>
    <w:rsid w:val="00461E9F"/>
    <w:rsid w:val="00462470"/>
    <w:rsid w:val="0046257D"/>
    <w:rsid w:val="00462EEC"/>
    <w:rsid w:val="004635B1"/>
    <w:rsid w:val="0046365A"/>
    <w:rsid w:val="004637CA"/>
    <w:rsid w:val="004638F4"/>
    <w:rsid w:val="00463CAA"/>
    <w:rsid w:val="00464476"/>
    <w:rsid w:val="004652D9"/>
    <w:rsid w:val="0046540F"/>
    <w:rsid w:val="00465476"/>
    <w:rsid w:val="00466403"/>
    <w:rsid w:val="0046650C"/>
    <w:rsid w:val="00466723"/>
    <w:rsid w:val="0046775A"/>
    <w:rsid w:val="00467C83"/>
    <w:rsid w:val="00467D97"/>
    <w:rsid w:val="0047043C"/>
    <w:rsid w:val="00472385"/>
    <w:rsid w:val="00472F7E"/>
    <w:rsid w:val="0047301C"/>
    <w:rsid w:val="00473C2B"/>
    <w:rsid w:val="0047413B"/>
    <w:rsid w:val="00475DFC"/>
    <w:rsid w:val="00476612"/>
    <w:rsid w:val="0048104D"/>
    <w:rsid w:val="004838FD"/>
    <w:rsid w:val="00483B0B"/>
    <w:rsid w:val="00484120"/>
    <w:rsid w:val="00484880"/>
    <w:rsid w:val="004848A6"/>
    <w:rsid w:val="004856AE"/>
    <w:rsid w:val="004861EA"/>
    <w:rsid w:val="004862C1"/>
    <w:rsid w:val="00486314"/>
    <w:rsid w:val="00486724"/>
    <w:rsid w:val="004867E9"/>
    <w:rsid w:val="0048710D"/>
    <w:rsid w:val="00487450"/>
    <w:rsid w:val="00490091"/>
    <w:rsid w:val="00490170"/>
    <w:rsid w:val="004903D6"/>
    <w:rsid w:val="00490A3B"/>
    <w:rsid w:val="004916A2"/>
    <w:rsid w:val="00491D2E"/>
    <w:rsid w:val="00492574"/>
    <w:rsid w:val="0049260E"/>
    <w:rsid w:val="00492790"/>
    <w:rsid w:val="00492CBA"/>
    <w:rsid w:val="00493081"/>
    <w:rsid w:val="0049355A"/>
    <w:rsid w:val="004938A4"/>
    <w:rsid w:val="00493F48"/>
    <w:rsid w:val="004947BC"/>
    <w:rsid w:val="004949FF"/>
    <w:rsid w:val="00494D55"/>
    <w:rsid w:val="004962C2"/>
    <w:rsid w:val="00496A89"/>
    <w:rsid w:val="00496CB9"/>
    <w:rsid w:val="00496ED5"/>
    <w:rsid w:val="004979B2"/>
    <w:rsid w:val="00497E44"/>
    <w:rsid w:val="004A0A01"/>
    <w:rsid w:val="004A0B25"/>
    <w:rsid w:val="004A0F60"/>
    <w:rsid w:val="004A1075"/>
    <w:rsid w:val="004A1AB9"/>
    <w:rsid w:val="004A30CC"/>
    <w:rsid w:val="004A31D0"/>
    <w:rsid w:val="004A58DF"/>
    <w:rsid w:val="004A6121"/>
    <w:rsid w:val="004A67CF"/>
    <w:rsid w:val="004A6891"/>
    <w:rsid w:val="004A6B8D"/>
    <w:rsid w:val="004B01FC"/>
    <w:rsid w:val="004B0685"/>
    <w:rsid w:val="004B0DFB"/>
    <w:rsid w:val="004B0FD5"/>
    <w:rsid w:val="004B1301"/>
    <w:rsid w:val="004B1480"/>
    <w:rsid w:val="004B2B05"/>
    <w:rsid w:val="004B2E04"/>
    <w:rsid w:val="004B4521"/>
    <w:rsid w:val="004B4587"/>
    <w:rsid w:val="004B4839"/>
    <w:rsid w:val="004B48F8"/>
    <w:rsid w:val="004B5791"/>
    <w:rsid w:val="004B5C4F"/>
    <w:rsid w:val="004B5FEF"/>
    <w:rsid w:val="004B6857"/>
    <w:rsid w:val="004B7490"/>
    <w:rsid w:val="004B780D"/>
    <w:rsid w:val="004B795A"/>
    <w:rsid w:val="004B7F20"/>
    <w:rsid w:val="004C020A"/>
    <w:rsid w:val="004C04C5"/>
    <w:rsid w:val="004C0E41"/>
    <w:rsid w:val="004C0F12"/>
    <w:rsid w:val="004C20EA"/>
    <w:rsid w:val="004C276C"/>
    <w:rsid w:val="004C3430"/>
    <w:rsid w:val="004C4541"/>
    <w:rsid w:val="004C465C"/>
    <w:rsid w:val="004C4E64"/>
    <w:rsid w:val="004C520E"/>
    <w:rsid w:val="004C52FD"/>
    <w:rsid w:val="004C5BBA"/>
    <w:rsid w:val="004C5E03"/>
    <w:rsid w:val="004C7BE3"/>
    <w:rsid w:val="004D04C0"/>
    <w:rsid w:val="004D059B"/>
    <w:rsid w:val="004D079E"/>
    <w:rsid w:val="004D0AB2"/>
    <w:rsid w:val="004D19A4"/>
    <w:rsid w:val="004D29EC"/>
    <w:rsid w:val="004D2E47"/>
    <w:rsid w:val="004D342F"/>
    <w:rsid w:val="004D36B2"/>
    <w:rsid w:val="004D47A7"/>
    <w:rsid w:val="004D4F0A"/>
    <w:rsid w:val="004D5B1C"/>
    <w:rsid w:val="004D6096"/>
    <w:rsid w:val="004D6C46"/>
    <w:rsid w:val="004D6C5E"/>
    <w:rsid w:val="004E0D85"/>
    <w:rsid w:val="004E1C94"/>
    <w:rsid w:val="004E2116"/>
    <w:rsid w:val="004E34AE"/>
    <w:rsid w:val="004E367C"/>
    <w:rsid w:val="004E3AC7"/>
    <w:rsid w:val="004E5AC1"/>
    <w:rsid w:val="004E5E16"/>
    <w:rsid w:val="004E5F26"/>
    <w:rsid w:val="004E7059"/>
    <w:rsid w:val="004E760E"/>
    <w:rsid w:val="004F224C"/>
    <w:rsid w:val="004F22B6"/>
    <w:rsid w:val="004F24E5"/>
    <w:rsid w:val="004F2F3D"/>
    <w:rsid w:val="004F42F1"/>
    <w:rsid w:val="004F4767"/>
    <w:rsid w:val="004F5398"/>
    <w:rsid w:val="004F5740"/>
    <w:rsid w:val="004F5F40"/>
    <w:rsid w:val="004F6085"/>
    <w:rsid w:val="004F7272"/>
    <w:rsid w:val="004F736A"/>
    <w:rsid w:val="004F774C"/>
    <w:rsid w:val="004F7A06"/>
    <w:rsid w:val="004F7BA8"/>
    <w:rsid w:val="00500CAD"/>
    <w:rsid w:val="00502AAD"/>
    <w:rsid w:val="0050312A"/>
    <w:rsid w:val="00503AD0"/>
    <w:rsid w:val="00504ACC"/>
    <w:rsid w:val="0050523F"/>
    <w:rsid w:val="0050654C"/>
    <w:rsid w:val="005100B8"/>
    <w:rsid w:val="00510D22"/>
    <w:rsid w:val="00510EB7"/>
    <w:rsid w:val="00511233"/>
    <w:rsid w:val="00511410"/>
    <w:rsid w:val="00511776"/>
    <w:rsid w:val="00512751"/>
    <w:rsid w:val="005136C3"/>
    <w:rsid w:val="0051371B"/>
    <w:rsid w:val="00514230"/>
    <w:rsid w:val="00514390"/>
    <w:rsid w:val="00514D2D"/>
    <w:rsid w:val="00514D53"/>
    <w:rsid w:val="00515A09"/>
    <w:rsid w:val="00517453"/>
    <w:rsid w:val="00517AE6"/>
    <w:rsid w:val="00517BA0"/>
    <w:rsid w:val="00520D3F"/>
    <w:rsid w:val="0052160C"/>
    <w:rsid w:val="00521F52"/>
    <w:rsid w:val="00522B89"/>
    <w:rsid w:val="00522D66"/>
    <w:rsid w:val="00524326"/>
    <w:rsid w:val="00524A6B"/>
    <w:rsid w:val="0052632F"/>
    <w:rsid w:val="005273E6"/>
    <w:rsid w:val="00527741"/>
    <w:rsid w:val="00527E93"/>
    <w:rsid w:val="0053024F"/>
    <w:rsid w:val="0053050D"/>
    <w:rsid w:val="005309CE"/>
    <w:rsid w:val="00531A20"/>
    <w:rsid w:val="00531A42"/>
    <w:rsid w:val="005329FC"/>
    <w:rsid w:val="005330D2"/>
    <w:rsid w:val="00533275"/>
    <w:rsid w:val="005336B2"/>
    <w:rsid w:val="00533A12"/>
    <w:rsid w:val="0053420F"/>
    <w:rsid w:val="00534625"/>
    <w:rsid w:val="00534A4C"/>
    <w:rsid w:val="00535389"/>
    <w:rsid w:val="00536AC2"/>
    <w:rsid w:val="00536D9D"/>
    <w:rsid w:val="0053752C"/>
    <w:rsid w:val="00537871"/>
    <w:rsid w:val="00537A34"/>
    <w:rsid w:val="0054111A"/>
    <w:rsid w:val="005414AA"/>
    <w:rsid w:val="005428ED"/>
    <w:rsid w:val="00542B2D"/>
    <w:rsid w:val="00543863"/>
    <w:rsid w:val="0054470B"/>
    <w:rsid w:val="00544A87"/>
    <w:rsid w:val="00544C75"/>
    <w:rsid w:val="00544D47"/>
    <w:rsid w:val="00544F83"/>
    <w:rsid w:val="00545765"/>
    <w:rsid w:val="00545D8A"/>
    <w:rsid w:val="00546B89"/>
    <w:rsid w:val="00547166"/>
    <w:rsid w:val="00550476"/>
    <w:rsid w:val="00550517"/>
    <w:rsid w:val="0055054B"/>
    <w:rsid w:val="00550892"/>
    <w:rsid w:val="00551FBB"/>
    <w:rsid w:val="0055235D"/>
    <w:rsid w:val="00552FBB"/>
    <w:rsid w:val="00552FFE"/>
    <w:rsid w:val="00553586"/>
    <w:rsid w:val="00554917"/>
    <w:rsid w:val="00555697"/>
    <w:rsid w:val="00555A28"/>
    <w:rsid w:val="005566CB"/>
    <w:rsid w:val="00556E12"/>
    <w:rsid w:val="00560B96"/>
    <w:rsid w:val="00560E30"/>
    <w:rsid w:val="00562268"/>
    <w:rsid w:val="00562352"/>
    <w:rsid w:val="00562CC9"/>
    <w:rsid w:val="00565025"/>
    <w:rsid w:val="005654F8"/>
    <w:rsid w:val="00565F36"/>
    <w:rsid w:val="00566079"/>
    <w:rsid w:val="00567C7F"/>
    <w:rsid w:val="00567FC1"/>
    <w:rsid w:val="00570FBD"/>
    <w:rsid w:val="005723AC"/>
    <w:rsid w:val="00572564"/>
    <w:rsid w:val="00573281"/>
    <w:rsid w:val="00573871"/>
    <w:rsid w:val="0057422D"/>
    <w:rsid w:val="00574257"/>
    <w:rsid w:val="005743D4"/>
    <w:rsid w:val="00575770"/>
    <w:rsid w:val="005758F2"/>
    <w:rsid w:val="00575D6D"/>
    <w:rsid w:val="00576045"/>
    <w:rsid w:val="00576236"/>
    <w:rsid w:val="00576B8C"/>
    <w:rsid w:val="00576EAE"/>
    <w:rsid w:val="00576FDE"/>
    <w:rsid w:val="0057791F"/>
    <w:rsid w:val="00577D01"/>
    <w:rsid w:val="0058044B"/>
    <w:rsid w:val="00581575"/>
    <w:rsid w:val="0058257F"/>
    <w:rsid w:val="00582740"/>
    <w:rsid w:val="00583C5C"/>
    <w:rsid w:val="00583D7F"/>
    <w:rsid w:val="00583E1F"/>
    <w:rsid w:val="005842EF"/>
    <w:rsid w:val="00585384"/>
    <w:rsid w:val="00585BC3"/>
    <w:rsid w:val="00585F77"/>
    <w:rsid w:val="00586C77"/>
    <w:rsid w:val="00586CB5"/>
    <w:rsid w:val="0059114C"/>
    <w:rsid w:val="00591310"/>
    <w:rsid w:val="005921FB"/>
    <w:rsid w:val="0059318B"/>
    <w:rsid w:val="00593382"/>
    <w:rsid w:val="00593966"/>
    <w:rsid w:val="00593F60"/>
    <w:rsid w:val="005940F6"/>
    <w:rsid w:val="005944D8"/>
    <w:rsid w:val="00594C59"/>
    <w:rsid w:val="00594E84"/>
    <w:rsid w:val="005953DD"/>
    <w:rsid w:val="005955A4"/>
    <w:rsid w:val="005963E8"/>
    <w:rsid w:val="00596839"/>
    <w:rsid w:val="00596A4B"/>
    <w:rsid w:val="005A1744"/>
    <w:rsid w:val="005A1C99"/>
    <w:rsid w:val="005A28D7"/>
    <w:rsid w:val="005A2A2F"/>
    <w:rsid w:val="005A3DFB"/>
    <w:rsid w:val="005A4127"/>
    <w:rsid w:val="005A4321"/>
    <w:rsid w:val="005A5050"/>
    <w:rsid w:val="005A567F"/>
    <w:rsid w:val="005A5771"/>
    <w:rsid w:val="005A588C"/>
    <w:rsid w:val="005A6489"/>
    <w:rsid w:val="005A7F14"/>
    <w:rsid w:val="005B0C4E"/>
    <w:rsid w:val="005B1182"/>
    <w:rsid w:val="005B12DC"/>
    <w:rsid w:val="005B161B"/>
    <w:rsid w:val="005B209A"/>
    <w:rsid w:val="005B3A44"/>
    <w:rsid w:val="005B3B84"/>
    <w:rsid w:val="005B42FD"/>
    <w:rsid w:val="005B43AF"/>
    <w:rsid w:val="005B4642"/>
    <w:rsid w:val="005B611F"/>
    <w:rsid w:val="005B643B"/>
    <w:rsid w:val="005B6EFA"/>
    <w:rsid w:val="005C00FF"/>
    <w:rsid w:val="005C04A7"/>
    <w:rsid w:val="005C17F7"/>
    <w:rsid w:val="005C1A6C"/>
    <w:rsid w:val="005C22A3"/>
    <w:rsid w:val="005C2E75"/>
    <w:rsid w:val="005C2EF1"/>
    <w:rsid w:val="005C38A3"/>
    <w:rsid w:val="005C40B2"/>
    <w:rsid w:val="005C4469"/>
    <w:rsid w:val="005C4B8F"/>
    <w:rsid w:val="005C4CF4"/>
    <w:rsid w:val="005C54CF"/>
    <w:rsid w:val="005C569B"/>
    <w:rsid w:val="005C58AD"/>
    <w:rsid w:val="005C5D20"/>
    <w:rsid w:val="005C65DB"/>
    <w:rsid w:val="005C70B8"/>
    <w:rsid w:val="005C7288"/>
    <w:rsid w:val="005C7310"/>
    <w:rsid w:val="005D1027"/>
    <w:rsid w:val="005D1565"/>
    <w:rsid w:val="005D1A67"/>
    <w:rsid w:val="005D1FEB"/>
    <w:rsid w:val="005D219B"/>
    <w:rsid w:val="005D21B9"/>
    <w:rsid w:val="005D21E9"/>
    <w:rsid w:val="005D2646"/>
    <w:rsid w:val="005D28F7"/>
    <w:rsid w:val="005D335F"/>
    <w:rsid w:val="005D470E"/>
    <w:rsid w:val="005D503E"/>
    <w:rsid w:val="005D5F13"/>
    <w:rsid w:val="005D6B69"/>
    <w:rsid w:val="005D7B50"/>
    <w:rsid w:val="005D7E5B"/>
    <w:rsid w:val="005E0D64"/>
    <w:rsid w:val="005E1014"/>
    <w:rsid w:val="005E1468"/>
    <w:rsid w:val="005E1BFA"/>
    <w:rsid w:val="005E1D57"/>
    <w:rsid w:val="005E2059"/>
    <w:rsid w:val="005E24C3"/>
    <w:rsid w:val="005E2542"/>
    <w:rsid w:val="005E2C1F"/>
    <w:rsid w:val="005E3284"/>
    <w:rsid w:val="005E32B0"/>
    <w:rsid w:val="005E3F1F"/>
    <w:rsid w:val="005E4BCC"/>
    <w:rsid w:val="005E4BF1"/>
    <w:rsid w:val="005E4C93"/>
    <w:rsid w:val="005E4F40"/>
    <w:rsid w:val="005E5124"/>
    <w:rsid w:val="005E5A8A"/>
    <w:rsid w:val="005E69D3"/>
    <w:rsid w:val="005F0B01"/>
    <w:rsid w:val="005F179C"/>
    <w:rsid w:val="005F18EC"/>
    <w:rsid w:val="005F1BCD"/>
    <w:rsid w:val="005F2237"/>
    <w:rsid w:val="005F2547"/>
    <w:rsid w:val="005F2699"/>
    <w:rsid w:val="005F283B"/>
    <w:rsid w:val="005F295C"/>
    <w:rsid w:val="005F352F"/>
    <w:rsid w:val="005F36F6"/>
    <w:rsid w:val="005F3E9E"/>
    <w:rsid w:val="005F4BA4"/>
    <w:rsid w:val="005F4D30"/>
    <w:rsid w:val="005F4EB1"/>
    <w:rsid w:val="005F5025"/>
    <w:rsid w:val="005F5F44"/>
    <w:rsid w:val="005F6699"/>
    <w:rsid w:val="005F689C"/>
    <w:rsid w:val="005F6A05"/>
    <w:rsid w:val="005F773F"/>
    <w:rsid w:val="00600010"/>
    <w:rsid w:val="006000A7"/>
    <w:rsid w:val="006004EA"/>
    <w:rsid w:val="00600DEE"/>
    <w:rsid w:val="006016F3"/>
    <w:rsid w:val="00603CBE"/>
    <w:rsid w:val="00604122"/>
    <w:rsid w:val="00604955"/>
    <w:rsid w:val="00605BDB"/>
    <w:rsid w:val="00606399"/>
    <w:rsid w:val="00607301"/>
    <w:rsid w:val="006076B2"/>
    <w:rsid w:val="0061106F"/>
    <w:rsid w:val="006113A1"/>
    <w:rsid w:val="006121A5"/>
    <w:rsid w:val="00612461"/>
    <w:rsid w:val="006125AA"/>
    <w:rsid w:val="00612EAC"/>
    <w:rsid w:val="00612F7B"/>
    <w:rsid w:val="00613078"/>
    <w:rsid w:val="0061345A"/>
    <w:rsid w:val="00613A9C"/>
    <w:rsid w:val="0061491C"/>
    <w:rsid w:val="00614DB2"/>
    <w:rsid w:val="00614DFD"/>
    <w:rsid w:val="00614EDC"/>
    <w:rsid w:val="006152A6"/>
    <w:rsid w:val="006152E1"/>
    <w:rsid w:val="00615780"/>
    <w:rsid w:val="006164E4"/>
    <w:rsid w:val="00616970"/>
    <w:rsid w:val="006175E3"/>
    <w:rsid w:val="0062025A"/>
    <w:rsid w:val="00622531"/>
    <w:rsid w:val="00622A23"/>
    <w:rsid w:val="006253F4"/>
    <w:rsid w:val="00625D75"/>
    <w:rsid w:val="00626047"/>
    <w:rsid w:val="0062615B"/>
    <w:rsid w:val="00626A03"/>
    <w:rsid w:val="0062714C"/>
    <w:rsid w:val="00627521"/>
    <w:rsid w:val="006277BB"/>
    <w:rsid w:val="00627835"/>
    <w:rsid w:val="006336C2"/>
    <w:rsid w:val="006340D7"/>
    <w:rsid w:val="0063444B"/>
    <w:rsid w:val="00634778"/>
    <w:rsid w:val="00635042"/>
    <w:rsid w:val="0063507A"/>
    <w:rsid w:val="00635CD5"/>
    <w:rsid w:val="00637425"/>
    <w:rsid w:val="00637EB6"/>
    <w:rsid w:val="00640547"/>
    <w:rsid w:val="006406A2"/>
    <w:rsid w:val="0064088B"/>
    <w:rsid w:val="006411F7"/>
    <w:rsid w:val="006422B0"/>
    <w:rsid w:val="00642D26"/>
    <w:rsid w:val="00642EB3"/>
    <w:rsid w:val="00642FF0"/>
    <w:rsid w:val="00643F63"/>
    <w:rsid w:val="00644A38"/>
    <w:rsid w:val="00645B89"/>
    <w:rsid w:val="00645D0C"/>
    <w:rsid w:val="00645D11"/>
    <w:rsid w:val="00645D4B"/>
    <w:rsid w:val="0064620B"/>
    <w:rsid w:val="00647448"/>
    <w:rsid w:val="006479C3"/>
    <w:rsid w:val="00647ED9"/>
    <w:rsid w:val="0065046E"/>
    <w:rsid w:val="00650B35"/>
    <w:rsid w:val="00651B3F"/>
    <w:rsid w:val="0065215A"/>
    <w:rsid w:val="00652600"/>
    <w:rsid w:val="00652AB9"/>
    <w:rsid w:val="00652E92"/>
    <w:rsid w:val="00653641"/>
    <w:rsid w:val="00654446"/>
    <w:rsid w:val="006552D6"/>
    <w:rsid w:val="00655A41"/>
    <w:rsid w:val="00656894"/>
    <w:rsid w:val="00656A17"/>
    <w:rsid w:val="00657658"/>
    <w:rsid w:val="006578B9"/>
    <w:rsid w:val="00657E52"/>
    <w:rsid w:val="006600C8"/>
    <w:rsid w:val="006604D4"/>
    <w:rsid w:val="006606EF"/>
    <w:rsid w:val="00661AA4"/>
    <w:rsid w:val="00662AC2"/>
    <w:rsid w:val="00663637"/>
    <w:rsid w:val="006639DD"/>
    <w:rsid w:val="0066426F"/>
    <w:rsid w:val="006651AD"/>
    <w:rsid w:val="006659CE"/>
    <w:rsid w:val="00665D40"/>
    <w:rsid w:val="00666E3C"/>
    <w:rsid w:val="006672BD"/>
    <w:rsid w:val="006676EF"/>
    <w:rsid w:val="006704CD"/>
    <w:rsid w:val="00670AE4"/>
    <w:rsid w:val="00671752"/>
    <w:rsid w:val="006719D0"/>
    <w:rsid w:val="00672574"/>
    <w:rsid w:val="006744E5"/>
    <w:rsid w:val="00674705"/>
    <w:rsid w:val="006751CA"/>
    <w:rsid w:val="006755A1"/>
    <w:rsid w:val="00675CE0"/>
    <w:rsid w:val="00676C14"/>
    <w:rsid w:val="00676F8A"/>
    <w:rsid w:val="006800C4"/>
    <w:rsid w:val="00680BF3"/>
    <w:rsid w:val="00680E0A"/>
    <w:rsid w:val="00681064"/>
    <w:rsid w:val="006815AC"/>
    <w:rsid w:val="00682A55"/>
    <w:rsid w:val="00682B52"/>
    <w:rsid w:val="00683C3F"/>
    <w:rsid w:val="00683E5F"/>
    <w:rsid w:val="00684759"/>
    <w:rsid w:val="00684C03"/>
    <w:rsid w:val="00686970"/>
    <w:rsid w:val="006877A9"/>
    <w:rsid w:val="00687C1A"/>
    <w:rsid w:val="00690C2E"/>
    <w:rsid w:val="00691172"/>
    <w:rsid w:val="006931B5"/>
    <w:rsid w:val="00693781"/>
    <w:rsid w:val="0069390B"/>
    <w:rsid w:val="00693A48"/>
    <w:rsid w:val="00693B15"/>
    <w:rsid w:val="006943FF"/>
    <w:rsid w:val="0069449F"/>
    <w:rsid w:val="00696A72"/>
    <w:rsid w:val="00696BA5"/>
    <w:rsid w:val="00696CA6"/>
    <w:rsid w:val="00696EC6"/>
    <w:rsid w:val="006979C5"/>
    <w:rsid w:val="006A0082"/>
    <w:rsid w:val="006A1102"/>
    <w:rsid w:val="006A14F5"/>
    <w:rsid w:val="006A1791"/>
    <w:rsid w:val="006A1A9A"/>
    <w:rsid w:val="006A281E"/>
    <w:rsid w:val="006A2BE9"/>
    <w:rsid w:val="006A3DC8"/>
    <w:rsid w:val="006A4E00"/>
    <w:rsid w:val="006A505A"/>
    <w:rsid w:val="006A55FE"/>
    <w:rsid w:val="006A5F1A"/>
    <w:rsid w:val="006A6B5C"/>
    <w:rsid w:val="006A7266"/>
    <w:rsid w:val="006A763E"/>
    <w:rsid w:val="006A765B"/>
    <w:rsid w:val="006A7691"/>
    <w:rsid w:val="006B04F6"/>
    <w:rsid w:val="006B0887"/>
    <w:rsid w:val="006B0A49"/>
    <w:rsid w:val="006B0B61"/>
    <w:rsid w:val="006B1240"/>
    <w:rsid w:val="006B14AB"/>
    <w:rsid w:val="006B2622"/>
    <w:rsid w:val="006B28AE"/>
    <w:rsid w:val="006B296C"/>
    <w:rsid w:val="006B330A"/>
    <w:rsid w:val="006B3A8F"/>
    <w:rsid w:val="006B3BFF"/>
    <w:rsid w:val="006B3F80"/>
    <w:rsid w:val="006B485B"/>
    <w:rsid w:val="006B4BF4"/>
    <w:rsid w:val="006B6C0D"/>
    <w:rsid w:val="006B7283"/>
    <w:rsid w:val="006B7F93"/>
    <w:rsid w:val="006C02A7"/>
    <w:rsid w:val="006C07D0"/>
    <w:rsid w:val="006C1753"/>
    <w:rsid w:val="006C1900"/>
    <w:rsid w:val="006C1FD3"/>
    <w:rsid w:val="006C29DC"/>
    <w:rsid w:val="006C319E"/>
    <w:rsid w:val="006C3B82"/>
    <w:rsid w:val="006C6ACE"/>
    <w:rsid w:val="006C7F4F"/>
    <w:rsid w:val="006D1B63"/>
    <w:rsid w:val="006D2AF1"/>
    <w:rsid w:val="006D3AEF"/>
    <w:rsid w:val="006D4956"/>
    <w:rsid w:val="006D4E71"/>
    <w:rsid w:val="006D6099"/>
    <w:rsid w:val="006D6A70"/>
    <w:rsid w:val="006D6B49"/>
    <w:rsid w:val="006D6FC4"/>
    <w:rsid w:val="006D748B"/>
    <w:rsid w:val="006E0282"/>
    <w:rsid w:val="006E04D6"/>
    <w:rsid w:val="006E0C8F"/>
    <w:rsid w:val="006E1475"/>
    <w:rsid w:val="006E1EE3"/>
    <w:rsid w:val="006E3A58"/>
    <w:rsid w:val="006E4344"/>
    <w:rsid w:val="006E4841"/>
    <w:rsid w:val="006E48E5"/>
    <w:rsid w:val="006E556E"/>
    <w:rsid w:val="006E563D"/>
    <w:rsid w:val="006E5835"/>
    <w:rsid w:val="006E6227"/>
    <w:rsid w:val="006E68EE"/>
    <w:rsid w:val="006F0B75"/>
    <w:rsid w:val="006F28D6"/>
    <w:rsid w:val="006F31DB"/>
    <w:rsid w:val="006F35F1"/>
    <w:rsid w:val="006F363E"/>
    <w:rsid w:val="006F370B"/>
    <w:rsid w:val="006F47D1"/>
    <w:rsid w:val="006F5AAA"/>
    <w:rsid w:val="006F6743"/>
    <w:rsid w:val="006F7567"/>
    <w:rsid w:val="006F75AA"/>
    <w:rsid w:val="006F7B37"/>
    <w:rsid w:val="006F7CD9"/>
    <w:rsid w:val="00700095"/>
    <w:rsid w:val="00700FC6"/>
    <w:rsid w:val="00701215"/>
    <w:rsid w:val="00701F2E"/>
    <w:rsid w:val="0070283D"/>
    <w:rsid w:val="0070289A"/>
    <w:rsid w:val="00702F50"/>
    <w:rsid w:val="00702F6E"/>
    <w:rsid w:val="007034B9"/>
    <w:rsid w:val="0070381B"/>
    <w:rsid w:val="007038AD"/>
    <w:rsid w:val="00703CC4"/>
    <w:rsid w:val="00704945"/>
    <w:rsid w:val="0070567D"/>
    <w:rsid w:val="00705A66"/>
    <w:rsid w:val="00705F7E"/>
    <w:rsid w:val="0070604D"/>
    <w:rsid w:val="007073BB"/>
    <w:rsid w:val="007073E9"/>
    <w:rsid w:val="007079EB"/>
    <w:rsid w:val="00710EFB"/>
    <w:rsid w:val="0071137D"/>
    <w:rsid w:val="007115AB"/>
    <w:rsid w:val="0071184C"/>
    <w:rsid w:val="007126AE"/>
    <w:rsid w:val="007129DC"/>
    <w:rsid w:val="007130A7"/>
    <w:rsid w:val="00713481"/>
    <w:rsid w:val="00713544"/>
    <w:rsid w:val="007135FA"/>
    <w:rsid w:val="00713B58"/>
    <w:rsid w:val="00713CC8"/>
    <w:rsid w:val="00714CE5"/>
    <w:rsid w:val="0071651E"/>
    <w:rsid w:val="00716616"/>
    <w:rsid w:val="0071667C"/>
    <w:rsid w:val="0071684D"/>
    <w:rsid w:val="00720098"/>
    <w:rsid w:val="0072078B"/>
    <w:rsid w:val="00720DA0"/>
    <w:rsid w:val="00721D95"/>
    <w:rsid w:val="007245B4"/>
    <w:rsid w:val="00724832"/>
    <w:rsid w:val="00724E6E"/>
    <w:rsid w:val="007254B6"/>
    <w:rsid w:val="00725830"/>
    <w:rsid w:val="00725B18"/>
    <w:rsid w:val="00726945"/>
    <w:rsid w:val="007270F0"/>
    <w:rsid w:val="00727724"/>
    <w:rsid w:val="00730660"/>
    <w:rsid w:val="00730AC4"/>
    <w:rsid w:val="007310C8"/>
    <w:rsid w:val="007315E9"/>
    <w:rsid w:val="00731A85"/>
    <w:rsid w:val="00731EB1"/>
    <w:rsid w:val="00732101"/>
    <w:rsid w:val="00732208"/>
    <w:rsid w:val="00732E31"/>
    <w:rsid w:val="0073415E"/>
    <w:rsid w:val="007345B3"/>
    <w:rsid w:val="007348C0"/>
    <w:rsid w:val="007375AF"/>
    <w:rsid w:val="00737FD0"/>
    <w:rsid w:val="00740A22"/>
    <w:rsid w:val="00741176"/>
    <w:rsid w:val="00742785"/>
    <w:rsid w:val="00742FFF"/>
    <w:rsid w:val="0074338D"/>
    <w:rsid w:val="007442A0"/>
    <w:rsid w:val="007442EB"/>
    <w:rsid w:val="007446B8"/>
    <w:rsid w:val="00744D6E"/>
    <w:rsid w:val="00744FD3"/>
    <w:rsid w:val="00745C7C"/>
    <w:rsid w:val="00745D30"/>
    <w:rsid w:val="00746687"/>
    <w:rsid w:val="00747114"/>
    <w:rsid w:val="00747FE9"/>
    <w:rsid w:val="0075012B"/>
    <w:rsid w:val="007517F5"/>
    <w:rsid w:val="00751E72"/>
    <w:rsid w:val="0075365D"/>
    <w:rsid w:val="00753A2D"/>
    <w:rsid w:val="00753DBD"/>
    <w:rsid w:val="00753FD1"/>
    <w:rsid w:val="00754360"/>
    <w:rsid w:val="00754A5E"/>
    <w:rsid w:val="007556B1"/>
    <w:rsid w:val="00755954"/>
    <w:rsid w:val="00755E5C"/>
    <w:rsid w:val="00755F33"/>
    <w:rsid w:val="00755FCB"/>
    <w:rsid w:val="00756EFE"/>
    <w:rsid w:val="0076083C"/>
    <w:rsid w:val="00761BCE"/>
    <w:rsid w:val="00761CB6"/>
    <w:rsid w:val="00762F8F"/>
    <w:rsid w:val="00764105"/>
    <w:rsid w:val="007650A0"/>
    <w:rsid w:val="007650BE"/>
    <w:rsid w:val="00765235"/>
    <w:rsid w:val="007663E0"/>
    <w:rsid w:val="00766B41"/>
    <w:rsid w:val="00766BC2"/>
    <w:rsid w:val="0076740D"/>
    <w:rsid w:val="007679AB"/>
    <w:rsid w:val="00767EC6"/>
    <w:rsid w:val="0077137A"/>
    <w:rsid w:val="0077186E"/>
    <w:rsid w:val="00772784"/>
    <w:rsid w:val="0077437A"/>
    <w:rsid w:val="0077475E"/>
    <w:rsid w:val="00774BFD"/>
    <w:rsid w:val="00774C74"/>
    <w:rsid w:val="00774E79"/>
    <w:rsid w:val="00775545"/>
    <w:rsid w:val="00775786"/>
    <w:rsid w:val="0077595B"/>
    <w:rsid w:val="00775CB4"/>
    <w:rsid w:val="00775DC8"/>
    <w:rsid w:val="00775EB1"/>
    <w:rsid w:val="00775F5C"/>
    <w:rsid w:val="007762EC"/>
    <w:rsid w:val="00776EE6"/>
    <w:rsid w:val="007771E4"/>
    <w:rsid w:val="00780108"/>
    <w:rsid w:val="00780E91"/>
    <w:rsid w:val="00781371"/>
    <w:rsid w:val="0078182D"/>
    <w:rsid w:val="00782182"/>
    <w:rsid w:val="00782877"/>
    <w:rsid w:val="00782CB0"/>
    <w:rsid w:val="00782D43"/>
    <w:rsid w:val="007836D2"/>
    <w:rsid w:val="0078458F"/>
    <w:rsid w:val="00785616"/>
    <w:rsid w:val="00786E28"/>
    <w:rsid w:val="00787AF4"/>
    <w:rsid w:val="00787BDC"/>
    <w:rsid w:val="00790368"/>
    <w:rsid w:val="0079055F"/>
    <w:rsid w:val="00790E92"/>
    <w:rsid w:val="007911E8"/>
    <w:rsid w:val="00791698"/>
    <w:rsid w:val="0079170D"/>
    <w:rsid w:val="00791953"/>
    <w:rsid w:val="00791ACB"/>
    <w:rsid w:val="0079206A"/>
    <w:rsid w:val="007922E5"/>
    <w:rsid w:val="00792C0F"/>
    <w:rsid w:val="00792C68"/>
    <w:rsid w:val="00792C6C"/>
    <w:rsid w:val="007941BC"/>
    <w:rsid w:val="00794949"/>
    <w:rsid w:val="00794A18"/>
    <w:rsid w:val="00795556"/>
    <w:rsid w:val="007955AF"/>
    <w:rsid w:val="0079573A"/>
    <w:rsid w:val="007958A5"/>
    <w:rsid w:val="00795FE2"/>
    <w:rsid w:val="00796209"/>
    <w:rsid w:val="00796E03"/>
    <w:rsid w:val="00796EA4"/>
    <w:rsid w:val="00797545"/>
    <w:rsid w:val="00797F2F"/>
    <w:rsid w:val="007A01C1"/>
    <w:rsid w:val="007A033F"/>
    <w:rsid w:val="007A0583"/>
    <w:rsid w:val="007A09A9"/>
    <w:rsid w:val="007A0C1C"/>
    <w:rsid w:val="007A0E39"/>
    <w:rsid w:val="007A0FD7"/>
    <w:rsid w:val="007A145F"/>
    <w:rsid w:val="007A15B4"/>
    <w:rsid w:val="007A1D68"/>
    <w:rsid w:val="007A1F42"/>
    <w:rsid w:val="007A2318"/>
    <w:rsid w:val="007A3192"/>
    <w:rsid w:val="007A4A4E"/>
    <w:rsid w:val="007A5613"/>
    <w:rsid w:val="007A5917"/>
    <w:rsid w:val="007A601C"/>
    <w:rsid w:val="007A60E5"/>
    <w:rsid w:val="007A70CF"/>
    <w:rsid w:val="007A719B"/>
    <w:rsid w:val="007B02F0"/>
    <w:rsid w:val="007B0425"/>
    <w:rsid w:val="007B17AB"/>
    <w:rsid w:val="007B1F33"/>
    <w:rsid w:val="007B2657"/>
    <w:rsid w:val="007B26E1"/>
    <w:rsid w:val="007B535B"/>
    <w:rsid w:val="007B5E7D"/>
    <w:rsid w:val="007B6195"/>
    <w:rsid w:val="007B74EB"/>
    <w:rsid w:val="007B7661"/>
    <w:rsid w:val="007C0358"/>
    <w:rsid w:val="007C0662"/>
    <w:rsid w:val="007C215B"/>
    <w:rsid w:val="007C24B0"/>
    <w:rsid w:val="007C2A22"/>
    <w:rsid w:val="007C2DB0"/>
    <w:rsid w:val="007C357F"/>
    <w:rsid w:val="007C3CB8"/>
    <w:rsid w:val="007C42A0"/>
    <w:rsid w:val="007C4A16"/>
    <w:rsid w:val="007C57B4"/>
    <w:rsid w:val="007C5E75"/>
    <w:rsid w:val="007C66B1"/>
    <w:rsid w:val="007C69A7"/>
    <w:rsid w:val="007C6A83"/>
    <w:rsid w:val="007C6BA3"/>
    <w:rsid w:val="007C6F2C"/>
    <w:rsid w:val="007C6FB8"/>
    <w:rsid w:val="007C7F01"/>
    <w:rsid w:val="007D00A3"/>
    <w:rsid w:val="007D00CD"/>
    <w:rsid w:val="007D07E2"/>
    <w:rsid w:val="007D0CCF"/>
    <w:rsid w:val="007D23C6"/>
    <w:rsid w:val="007D2808"/>
    <w:rsid w:val="007D325C"/>
    <w:rsid w:val="007D36DB"/>
    <w:rsid w:val="007D3983"/>
    <w:rsid w:val="007D3F6C"/>
    <w:rsid w:val="007D4508"/>
    <w:rsid w:val="007D60FE"/>
    <w:rsid w:val="007D794A"/>
    <w:rsid w:val="007E061B"/>
    <w:rsid w:val="007E0B2D"/>
    <w:rsid w:val="007E1883"/>
    <w:rsid w:val="007E2367"/>
    <w:rsid w:val="007E31F7"/>
    <w:rsid w:val="007E4725"/>
    <w:rsid w:val="007E52DF"/>
    <w:rsid w:val="007E5E3A"/>
    <w:rsid w:val="007E68B0"/>
    <w:rsid w:val="007E6DB0"/>
    <w:rsid w:val="007F0829"/>
    <w:rsid w:val="007F0F0D"/>
    <w:rsid w:val="007F297A"/>
    <w:rsid w:val="007F3873"/>
    <w:rsid w:val="007F418D"/>
    <w:rsid w:val="007F44AA"/>
    <w:rsid w:val="007F45FF"/>
    <w:rsid w:val="007F49BC"/>
    <w:rsid w:val="007F4ADB"/>
    <w:rsid w:val="007F5619"/>
    <w:rsid w:val="007F571D"/>
    <w:rsid w:val="007F5FBD"/>
    <w:rsid w:val="007F7D39"/>
    <w:rsid w:val="007F7EC4"/>
    <w:rsid w:val="008001AB"/>
    <w:rsid w:val="00800B9E"/>
    <w:rsid w:val="00800E1E"/>
    <w:rsid w:val="0080122A"/>
    <w:rsid w:val="00802033"/>
    <w:rsid w:val="00802BA4"/>
    <w:rsid w:val="00803080"/>
    <w:rsid w:val="00803846"/>
    <w:rsid w:val="00803CBC"/>
    <w:rsid w:val="00804BC4"/>
    <w:rsid w:val="00805198"/>
    <w:rsid w:val="008052ED"/>
    <w:rsid w:val="00806695"/>
    <w:rsid w:val="00806ADC"/>
    <w:rsid w:val="00806F73"/>
    <w:rsid w:val="00807B2C"/>
    <w:rsid w:val="00810C50"/>
    <w:rsid w:val="00811982"/>
    <w:rsid w:val="00811D3B"/>
    <w:rsid w:val="00811E1E"/>
    <w:rsid w:val="00812FAE"/>
    <w:rsid w:val="0081326F"/>
    <w:rsid w:val="008143EF"/>
    <w:rsid w:val="008147B1"/>
    <w:rsid w:val="00814C34"/>
    <w:rsid w:val="008151E4"/>
    <w:rsid w:val="00817389"/>
    <w:rsid w:val="0081771E"/>
    <w:rsid w:val="008212DF"/>
    <w:rsid w:val="00821AB7"/>
    <w:rsid w:val="008224CA"/>
    <w:rsid w:val="008227A4"/>
    <w:rsid w:val="00822A99"/>
    <w:rsid w:val="00823A1D"/>
    <w:rsid w:val="00823AEF"/>
    <w:rsid w:val="008255B3"/>
    <w:rsid w:val="00825A3F"/>
    <w:rsid w:val="00825C1B"/>
    <w:rsid w:val="0082691B"/>
    <w:rsid w:val="00827B93"/>
    <w:rsid w:val="00827D1A"/>
    <w:rsid w:val="00827F76"/>
    <w:rsid w:val="008306CD"/>
    <w:rsid w:val="0083076D"/>
    <w:rsid w:val="00830868"/>
    <w:rsid w:val="008309E4"/>
    <w:rsid w:val="00830EAC"/>
    <w:rsid w:val="008313DC"/>
    <w:rsid w:val="008316D0"/>
    <w:rsid w:val="00831971"/>
    <w:rsid w:val="00832695"/>
    <w:rsid w:val="00833ED4"/>
    <w:rsid w:val="008353CA"/>
    <w:rsid w:val="008356FC"/>
    <w:rsid w:val="00835961"/>
    <w:rsid w:val="008361E9"/>
    <w:rsid w:val="00836800"/>
    <w:rsid w:val="00836ED0"/>
    <w:rsid w:val="008375E4"/>
    <w:rsid w:val="008376CD"/>
    <w:rsid w:val="008377C6"/>
    <w:rsid w:val="0084057C"/>
    <w:rsid w:val="0084176E"/>
    <w:rsid w:val="00842B3C"/>
    <w:rsid w:val="00842E3E"/>
    <w:rsid w:val="00844A3C"/>
    <w:rsid w:val="008462B9"/>
    <w:rsid w:val="00846DAF"/>
    <w:rsid w:val="0084717A"/>
    <w:rsid w:val="008476DD"/>
    <w:rsid w:val="0085006B"/>
    <w:rsid w:val="00850C4B"/>
    <w:rsid w:val="00851849"/>
    <w:rsid w:val="008519D3"/>
    <w:rsid w:val="00852CEC"/>
    <w:rsid w:val="00854203"/>
    <w:rsid w:val="0085469A"/>
    <w:rsid w:val="008553D9"/>
    <w:rsid w:val="00855B1B"/>
    <w:rsid w:val="00856685"/>
    <w:rsid w:val="00856725"/>
    <w:rsid w:val="008568DC"/>
    <w:rsid w:val="00857318"/>
    <w:rsid w:val="00857B0B"/>
    <w:rsid w:val="00861123"/>
    <w:rsid w:val="00861971"/>
    <w:rsid w:val="00861AD7"/>
    <w:rsid w:val="00861FD2"/>
    <w:rsid w:val="00863ADF"/>
    <w:rsid w:val="00863CCF"/>
    <w:rsid w:val="00863F60"/>
    <w:rsid w:val="00864391"/>
    <w:rsid w:val="00864B45"/>
    <w:rsid w:val="00864FD3"/>
    <w:rsid w:val="00865C9C"/>
    <w:rsid w:val="00866E69"/>
    <w:rsid w:val="00866FF5"/>
    <w:rsid w:val="00867669"/>
    <w:rsid w:val="00867B63"/>
    <w:rsid w:val="00867CC3"/>
    <w:rsid w:val="00870785"/>
    <w:rsid w:val="00870E54"/>
    <w:rsid w:val="008714C2"/>
    <w:rsid w:val="00871B81"/>
    <w:rsid w:val="00871FBD"/>
    <w:rsid w:val="00872055"/>
    <w:rsid w:val="008721C8"/>
    <w:rsid w:val="00872679"/>
    <w:rsid w:val="00872A26"/>
    <w:rsid w:val="00872ECF"/>
    <w:rsid w:val="0087330C"/>
    <w:rsid w:val="0087429F"/>
    <w:rsid w:val="008745B9"/>
    <w:rsid w:val="008746B4"/>
    <w:rsid w:val="008747FE"/>
    <w:rsid w:val="0087483C"/>
    <w:rsid w:val="00874C50"/>
    <w:rsid w:val="008758DB"/>
    <w:rsid w:val="008761AC"/>
    <w:rsid w:val="008761DC"/>
    <w:rsid w:val="00876442"/>
    <w:rsid w:val="00876496"/>
    <w:rsid w:val="00876977"/>
    <w:rsid w:val="00876A3D"/>
    <w:rsid w:val="00876F0F"/>
    <w:rsid w:val="00876FC7"/>
    <w:rsid w:val="008771EA"/>
    <w:rsid w:val="0087795C"/>
    <w:rsid w:val="00880073"/>
    <w:rsid w:val="00880189"/>
    <w:rsid w:val="00880C87"/>
    <w:rsid w:val="00880F1E"/>
    <w:rsid w:val="0088119C"/>
    <w:rsid w:val="008813AE"/>
    <w:rsid w:val="00881CDC"/>
    <w:rsid w:val="0088237B"/>
    <w:rsid w:val="00883409"/>
    <w:rsid w:val="00883F11"/>
    <w:rsid w:val="00886EE6"/>
    <w:rsid w:val="00887132"/>
    <w:rsid w:val="00887213"/>
    <w:rsid w:val="008875AC"/>
    <w:rsid w:val="00890287"/>
    <w:rsid w:val="008917D8"/>
    <w:rsid w:val="00891F1A"/>
    <w:rsid w:val="008924B9"/>
    <w:rsid w:val="00893545"/>
    <w:rsid w:val="008935C0"/>
    <w:rsid w:val="00893EC7"/>
    <w:rsid w:val="0089453C"/>
    <w:rsid w:val="008945AF"/>
    <w:rsid w:val="00894A66"/>
    <w:rsid w:val="00895030"/>
    <w:rsid w:val="00895869"/>
    <w:rsid w:val="00895A57"/>
    <w:rsid w:val="00895B2C"/>
    <w:rsid w:val="00895DB5"/>
    <w:rsid w:val="008A01C0"/>
    <w:rsid w:val="008A060E"/>
    <w:rsid w:val="008A0916"/>
    <w:rsid w:val="008A0934"/>
    <w:rsid w:val="008A1524"/>
    <w:rsid w:val="008A1D80"/>
    <w:rsid w:val="008A1F94"/>
    <w:rsid w:val="008A2265"/>
    <w:rsid w:val="008A2DA7"/>
    <w:rsid w:val="008A2DAF"/>
    <w:rsid w:val="008A37AB"/>
    <w:rsid w:val="008A4337"/>
    <w:rsid w:val="008A4D07"/>
    <w:rsid w:val="008A5333"/>
    <w:rsid w:val="008A597E"/>
    <w:rsid w:val="008A5F2C"/>
    <w:rsid w:val="008A665D"/>
    <w:rsid w:val="008B058C"/>
    <w:rsid w:val="008B0D64"/>
    <w:rsid w:val="008B0DF1"/>
    <w:rsid w:val="008B12B6"/>
    <w:rsid w:val="008B15F8"/>
    <w:rsid w:val="008B1818"/>
    <w:rsid w:val="008B1B07"/>
    <w:rsid w:val="008B1D8B"/>
    <w:rsid w:val="008B2646"/>
    <w:rsid w:val="008B2B4C"/>
    <w:rsid w:val="008B4ABD"/>
    <w:rsid w:val="008B4F62"/>
    <w:rsid w:val="008B551B"/>
    <w:rsid w:val="008B577D"/>
    <w:rsid w:val="008B6552"/>
    <w:rsid w:val="008B6DE1"/>
    <w:rsid w:val="008B7176"/>
    <w:rsid w:val="008B7A45"/>
    <w:rsid w:val="008B7A87"/>
    <w:rsid w:val="008B7BC1"/>
    <w:rsid w:val="008C0287"/>
    <w:rsid w:val="008C061C"/>
    <w:rsid w:val="008C0A87"/>
    <w:rsid w:val="008C0DDF"/>
    <w:rsid w:val="008C168E"/>
    <w:rsid w:val="008C1FDA"/>
    <w:rsid w:val="008C421A"/>
    <w:rsid w:val="008D01D1"/>
    <w:rsid w:val="008D07B6"/>
    <w:rsid w:val="008D0BD1"/>
    <w:rsid w:val="008D0F5D"/>
    <w:rsid w:val="008D18EE"/>
    <w:rsid w:val="008D1B37"/>
    <w:rsid w:val="008D22ED"/>
    <w:rsid w:val="008D23B4"/>
    <w:rsid w:val="008D24E8"/>
    <w:rsid w:val="008D2685"/>
    <w:rsid w:val="008D2C90"/>
    <w:rsid w:val="008D3184"/>
    <w:rsid w:val="008D33BC"/>
    <w:rsid w:val="008D3FC4"/>
    <w:rsid w:val="008D4180"/>
    <w:rsid w:val="008D4470"/>
    <w:rsid w:val="008D457A"/>
    <w:rsid w:val="008D4C1D"/>
    <w:rsid w:val="008D5A33"/>
    <w:rsid w:val="008D5E9E"/>
    <w:rsid w:val="008D6352"/>
    <w:rsid w:val="008D6945"/>
    <w:rsid w:val="008D6A6C"/>
    <w:rsid w:val="008D6EC8"/>
    <w:rsid w:val="008D703C"/>
    <w:rsid w:val="008D7934"/>
    <w:rsid w:val="008D7AB2"/>
    <w:rsid w:val="008D7CA6"/>
    <w:rsid w:val="008D7D99"/>
    <w:rsid w:val="008D7F0B"/>
    <w:rsid w:val="008E0053"/>
    <w:rsid w:val="008E0AC1"/>
    <w:rsid w:val="008E1A19"/>
    <w:rsid w:val="008E1D7D"/>
    <w:rsid w:val="008E1DA7"/>
    <w:rsid w:val="008E1FD9"/>
    <w:rsid w:val="008E21B6"/>
    <w:rsid w:val="008E21D2"/>
    <w:rsid w:val="008E2486"/>
    <w:rsid w:val="008E4D4B"/>
    <w:rsid w:val="008E5B2C"/>
    <w:rsid w:val="008E66F9"/>
    <w:rsid w:val="008E6788"/>
    <w:rsid w:val="008F05DA"/>
    <w:rsid w:val="008F08A4"/>
    <w:rsid w:val="008F11B7"/>
    <w:rsid w:val="008F1BF9"/>
    <w:rsid w:val="008F1C2E"/>
    <w:rsid w:val="008F2312"/>
    <w:rsid w:val="008F2346"/>
    <w:rsid w:val="008F23A0"/>
    <w:rsid w:val="008F2D2F"/>
    <w:rsid w:val="008F32D8"/>
    <w:rsid w:val="008F3E3D"/>
    <w:rsid w:val="008F4594"/>
    <w:rsid w:val="008F4F84"/>
    <w:rsid w:val="008F5079"/>
    <w:rsid w:val="008F621C"/>
    <w:rsid w:val="008F62E1"/>
    <w:rsid w:val="008F6586"/>
    <w:rsid w:val="008F7403"/>
    <w:rsid w:val="009004C6"/>
    <w:rsid w:val="00900636"/>
    <w:rsid w:val="0090091A"/>
    <w:rsid w:val="00900B57"/>
    <w:rsid w:val="00901391"/>
    <w:rsid w:val="009018CB"/>
    <w:rsid w:val="00901AA8"/>
    <w:rsid w:val="00901C8A"/>
    <w:rsid w:val="0090259B"/>
    <w:rsid w:val="00902E5E"/>
    <w:rsid w:val="0090329E"/>
    <w:rsid w:val="009039FE"/>
    <w:rsid w:val="00903B49"/>
    <w:rsid w:val="00904349"/>
    <w:rsid w:val="0090448F"/>
    <w:rsid w:val="009054DC"/>
    <w:rsid w:val="009058A6"/>
    <w:rsid w:val="009060B4"/>
    <w:rsid w:val="009061DE"/>
    <w:rsid w:val="009068AB"/>
    <w:rsid w:val="00906B41"/>
    <w:rsid w:val="00906E77"/>
    <w:rsid w:val="00907045"/>
    <w:rsid w:val="00907970"/>
    <w:rsid w:val="00907A52"/>
    <w:rsid w:val="00910448"/>
    <w:rsid w:val="00912E6A"/>
    <w:rsid w:val="009134DF"/>
    <w:rsid w:val="00913543"/>
    <w:rsid w:val="009136E5"/>
    <w:rsid w:val="00914981"/>
    <w:rsid w:val="00914F27"/>
    <w:rsid w:val="00915124"/>
    <w:rsid w:val="009157EB"/>
    <w:rsid w:val="00915936"/>
    <w:rsid w:val="00916692"/>
    <w:rsid w:val="0091681D"/>
    <w:rsid w:val="00917098"/>
    <w:rsid w:val="00920492"/>
    <w:rsid w:val="00920B1F"/>
    <w:rsid w:val="00921A26"/>
    <w:rsid w:val="00921E11"/>
    <w:rsid w:val="009226AA"/>
    <w:rsid w:val="00922CF3"/>
    <w:rsid w:val="009231E7"/>
    <w:rsid w:val="009233AF"/>
    <w:rsid w:val="00923648"/>
    <w:rsid w:val="00924152"/>
    <w:rsid w:val="00924BA0"/>
    <w:rsid w:val="00925850"/>
    <w:rsid w:val="00930C61"/>
    <w:rsid w:val="0093268A"/>
    <w:rsid w:val="009334DB"/>
    <w:rsid w:val="00933B61"/>
    <w:rsid w:val="00933FE7"/>
    <w:rsid w:val="0093439B"/>
    <w:rsid w:val="00935893"/>
    <w:rsid w:val="0093625F"/>
    <w:rsid w:val="009422B0"/>
    <w:rsid w:val="00943A42"/>
    <w:rsid w:val="00943FB4"/>
    <w:rsid w:val="00944111"/>
    <w:rsid w:val="00945361"/>
    <w:rsid w:val="00945DED"/>
    <w:rsid w:val="009462EC"/>
    <w:rsid w:val="009465A5"/>
    <w:rsid w:val="00947433"/>
    <w:rsid w:val="00947AF3"/>
    <w:rsid w:val="00950E8D"/>
    <w:rsid w:val="0095125A"/>
    <w:rsid w:val="00951EDE"/>
    <w:rsid w:val="009522C7"/>
    <w:rsid w:val="00953072"/>
    <w:rsid w:val="00953102"/>
    <w:rsid w:val="00954481"/>
    <w:rsid w:val="00954730"/>
    <w:rsid w:val="00954850"/>
    <w:rsid w:val="0095564B"/>
    <w:rsid w:val="009601EB"/>
    <w:rsid w:val="00960226"/>
    <w:rsid w:val="009604E9"/>
    <w:rsid w:val="00960563"/>
    <w:rsid w:val="00960937"/>
    <w:rsid w:val="00960C37"/>
    <w:rsid w:val="00960C85"/>
    <w:rsid w:val="00961231"/>
    <w:rsid w:val="009612BA"/>
    <w:rsid w:val="009622BB"/>
    <w:rsid w:val="0096268D"/>
    <w:rsid w:val="00962767"/>
    <w:rsid w:val="00965A63"/>
    <w:rsid w:val="009666CE"/>
    <w:rsid w:val="00966B1D"/>
    <w:rsid w:val="00966B6B"/>
    <w:rsid w:val="0096717F"/>
    <w:rsid w:val="00970ADA"/>
    <w:rsid w:val="009718FE"/>
    <w:rsid w:val="00972C64"/>
    <w:rsid w:val="00974729"/>
    <w:rsid w:val="00974DC3"/>
    <w:rsid w:val="009759D8"/>
    <w:rsid w:val="00975EFD"/>
    <w:rsid w:val="00976437"/>
    <w:rsid w:val="00976A2E"/>
    <w:rsid w:val="00977022"/>
    <w:rsid w:val="00977805"/>
    <w:rsid w:val="009810F4"/>
    <w:rsid w:val="009812F3"/>
    <w:rsid w:val="009819F1"/>
    <w:rsid w:val="00981DCF"/>
    <w:rsid w:val="009824D6"/>
    <w:rsid w:val="0098295F"/>
    <w:rsid w:val="00982CDB"/>
    <w:rsid w:val="0098487A"/>
    <w:rsid w:val="00984C18"/>
    <w:rsid w:val="00985317"/>
    <w:rsid w:val="00985C73"/>
    <w:rsid w:val="009863C9"/>
    <w:rsid w:val="00986915"/>
    <w:rsid w:val="0098773A"/>
    <w:rsid w:val="009900BE"/>
    <w:rsid w:val="0099088C"/>
    <w:rsid w:val="00991556"/>
    <w:rsid w:val="00991F9B"/>
    <w:rsid w:val="00992B41"/>
    <w:rsid w:val="00992F13"/>
    <w:rsid w:val="00993345"/>
    <w:rsid w:val="00993D64"/>
    <w:rsid w:val="009945C9"/>
    <w:rsid w:val="00994BEB"/>
    <w:rsid w:val="00995236"/>
    <w:rsid w:val="009967C4"/>
    <w:rsid w:val="00996C8A"/>
    <w:rsid w:val="00997650"/>
    <w:rsid w:val="00997DA3"/>
    <w:rsid w:val="009A03F9"/>
    <w:rsid w:val="009A1F07"/>
    <w:rsid w:val="009A2338"/>
    <w:rsid w:val="009A2B2D"/>
    <w:rsid w:val="009A3335"/>
    <w:rsid w:val="009A3787"/>
    <w:rsid w:val="009A4482"/>
    <w:rsid w:val="009A4943"/>
    <w:rsid w:val="009A550E"/>
    <w:rsid w:val="009A579D"/>
    <w:rsid w:val="009A62DA"/>
    <w:rsid w:val="009A7071"/>
    <w:rsid w:val="009B0593"/>
    <w:rsid w:val="009B2444"/>
    <w:rsid w:val="009B3038"/>
    <w:rsid w:val="009B33F6"/>
    <w:rsid w:val="009B34A1"/>
    <w:rsid w:val="009B4851"/>
    <w:rsid w:val="009B4D86"/>
    <w:rsid w:val="009B5020"/>
    <w:rsid w:val="009B51DC"/>
    <w:rsid w:val="009B5816"/>
    <w:rsid w:val="009B5E13"/>
    <w:rsid w:val="009B5EA1"/>
    <w:rsid w:val="009B6309"/>
    <w:rsid w:val="009B6720"/>
    <w:rsid w:val="009B6938"/>
    <w:rsid w:val="009B7719"/>
    <w:rsid w:val="009C04C8"/>
    <w:rsid w:val="009C1D47"/>
    <w:rsid w:val="009C217F"/>
    <w:rsid w:val="009C22BB"/>
    <w:rsid w:val="009C2910"/>
    <w:rsid w:val="009C2997"/>
    <w:rsid w:val="009C2A96"/>
    <w:rsid w:val="009C2BFF"/>
    <w:rsid w:val="009C2E05"/>
    <w:rsid w:val="009C37D1"/>
    <w:rsid w:val="009C3B18"/>
    <w:rsid w:val="009C59D4"/>
    <w:rsid w:val="009C6175"/>
    <w:rsid w:val="009C68B0"/>
    <w:rsid w:val="009C7277"/>
    <w:rsid w:val="009C73D5"/>
    <w:rsid w:val="009C75A8"/>
    <w:rsid w:val="009C7945"/>
    <w:rsid w:val="009D01C8"/>
    <w:rsid w:val="009D0584"/>
    <w:rsid w:val="009D0750"/>
    <w:rsid w:val="009D0978"/>
    <w:rsid w:val="009D0DCF"/>
    <w:rsid w:val="009D1004"/>
    <w:rsid w:val="009D1DCA"/>
    <w:rsid w:val="009D2950"/>
    <w:rsid w:val="009D2B90"/>
    <w:rsid w:val="009D33BF"/>
    <w:rsid w:val="009D39AB"/>
    <w:rsid w:val="009D4F66"/>
    <w:rsid w:val="009D569E"/>
    <w:rsid w:val="009D5B6A"/>
    <w:rsid w:val="009D69FD"/>
    <w:rsid w:val="009D7856"/>
    <w:rsid w:val="009E050A"/>
    <w:rsid w:val="009E1BAF"/>
    <w:rsid w:val="009E1D92"/>
    <w:rsid w:val="009E1F19"/>
    <w:rsid w:val="009E1F30"/>
    <w:rsid w:val="009E452D"/>
    <w:rsid w:val="009E57E5"/>
    <w:rsid w:val="009E5E23"/>
    <w:rsid w:val="009E75DE"/>
    <w:rsid w:val="009F00B7"/>
    <w:rsid w:val="009F048D"/>
    <w:rsid w:val="009F117E"/>
    <w:rsid w:val="009F1A6E"/>
    <w:rsid w:val="009F2000"/>
    <w:rsid w:val="009F25BA"/>
    <w:rsid w:val="009F263E"/>
    <w:rsid w:val="009F2B5A"/>
    <w:rsid w:val="009F387A"/>
    <w:rsid w:val="009F4C62"/>
    <w:rsid w:val="009F4CAB"/>
    <w:rsid w:val="009F4D09"/>
    <w:rsid w:val="009F4E35"/>
    <w:rsid w:val="009F5341"/>
    <w:rsid w:val="009F6063"/>
    <w:rsid w:val="009F691B"/>
    <w:rsid w:val="009F7431"/>
    <w:rsid w:val="009F7FBB"/>
    <w:rsid w:val="00A01180"/>
    <w:rsid w:val="00A01C75"/>
    <w:rsid w:val="00A01FA5"/>
    <w:rsid w:val="00A02109"/>
    <w:rsid w:val="00A02534"/>
    <w:rsid w:val="00A030C8"/>
    <w:rsid w:val="00A0333B"/>
    <w:rsid w:val="00A038AB"/>
    <w:rsid w:val="00A03C32"/>
    <w:rsid w:val="00A04572"/>
    <w:rsid w:val="00A04674"/>
    <w:rsid w:val="00A0520E"/>
    <w:rsid w:val="00A0563E"/>
    <w:rsid w:val="00A0573B"/>
    <w:rsid w:val="00A05AB8"/>
    <w:rsid w:val="00A05F5F"/>
    <w:rsid w:val="00A067FB"/>
    <w:rsid w:val="00A06A27"/>
    <w:rsid w:val="00A07508"/>
    <w:rsid w:val="00A07712"/>
    <w:rsid w:val="00A07BA9"/>
    <w:rsid w:val="00A07C70"/>
    <w:rsid w:val="00A10782"/>
    <w:rsid w:val="00A108AC"/>
    <w:rsid w:val="00A10E0B"/>
    <w:rsid w:val="00A1178E"/>
    <w:rsid w:val="00A11D6C"/>
    <w:rsid w:val="00A1249F"/>
    <w:rsid w:val="00A1320F"/>
    <w:rsid w:val="00A13374"/>
    <w:rsid w:val="00A13F4C"/>
    <w:rsid w:val="00A14D5C"/>
    <w:rsid w:val="00A165AB"/>
    <w:rsid w:val="00A1701C"/>
    <w:rsid w:val="00A1749D"/>
    <w:rsid w:val="00A17AFE"/>
    <w:rsid w:val="00A20151"/>
    <w:rsid w:val="00A203B7"/>
    <w:rsid w:val="00A20541"/>
    <w:rsid w:val="00A20A57"/>
    <w:rsid w:val="00A21128"/>
    <w:rsid w:val="00A24692"/>
    <w:rsid w:val="00A255CF"/>
    <w:rsid w:val="00A25ABE"/>
    <w:rsid w:val="00A2658F"/>
    <w:rsid w:val="00A3076D"/>
    <w:rsid w:val="00A3077F"/>
    <w:rsid w:val="00A30814"/>
    <w:rsid w:val="00A30892"/>
    <w:rsid w:val="00A31510"/>
    <w:rsid w:val="00A3175B"/>
    <w:rsid w:val="00A32422"/>
    <w:rsid w:val="00A325A1"/>
    <w:rsid w:val="00A33464"/>
    <w:rsid w:val="00A34CEF"/>
    <w:rsid w:val="00A35AA1"/>
    <w:rsid w:val="00A367E5"/>
    <w:rsid w:val="00A36BB9"/>
    <w:rsid w:val="00A36E79"/>
    <w:rsid w:val="00A370B1"/>
    <w:rsid w:val="00A37977"/>
    <w:rsid w:val="00A379B1"/>
    <w:rsid w:val="00A37B7A"/>
    <w:rsid w:val="00A37D40"/>
    <w:rsid w:val="00A4007B"/>
    <w:rsid w:val="00A41137"/>
    <w:rsid w:val="00A41762"/>
    <w:rsid w:val="00A419CE"/>
    <w:rsid w:val="00A41D15"/>
    <w:rsid w:val="00A41EC4"/>
    <w:rsid w:val="00A42205"/>
    <w:rsid w:val="00A428C3"/>
    <w:rsid w:val="00A433E2"/>
    <w:rsid w:val="00A43BBB"/>
    <w:rsid w:val="00A442F6"/>
    <w:rsid w:val="00A44A34"/>
    <w:rsid w:val="00A44C3E"/>
    <w:rsid w:val="00A4544B"/>
    <w:rsid w:val="00A45ED5"/>
    <w:rsid w:val="00A46B37"/>
    <w:rsid w:val="00A47E47"/>
    <w:rsid w:val="00A508D5"/>
    <w:rsid w:val="00A5128A"/>
    <w:rsid w:val="00A525E7"/>
    <w:rsid w:val="00A567F0"/>
    <w:rsid w:val="00A56E94"/>
    <w:rsid w:val="00A60A09"/>
    <w:rsid w:val="00A60A5A"/>
    <w:rsid w:val="00A60EFA"/>
    <w:rsid w:val="00A6292A"/>
    <w:rsid w:val="00A629BD"/>
    <w:rsid w:val="00A63738"/>
    <w:rsid w:val="00A63826"/>
    <w:rsid w:val="00A63C38"/>
    <w:rsid w:val="00A64DB0"/>
    <w:rsid w:val="00A65514"/>
    <w:rsid w:val="00A6572F"/>
    <w:rsid w:val="00A65C32"/>
    <w:rsid w:val="00A65C3D"/>
    <w:rsid w:val="00A66068"/>
    <w:rsid w:val="00A663A0"/>
    <w:rsid w:val="00A66665"/>
    <w:rsid w:val="00A66DFA"/>
    <w:rsid w:val="00A67C68"/>
    <w:rsid w:val="00A67DF4"/>
    <w:rsid w:val="00A700DF"/>
    <w:rsid w:val="00A70AC4"/>
    <w:rsid w:val="00A70C46"/>
    <w:rsid w:val="00A71228"/>
    <w:rsid w:val="00A714BA"/>
    <w:rsid w:val="00A71B5D"/>
    <w:rsid w:val="00A7237B"/>
    <w:rsid w:val="00A729A8"/>
    <w:rsid w:val="00A731BB"/>
    <w:rsid w:val="00A739AA"/>
    <w:rsid w:val="00A75C6B"/>
    <w:rsid w:val="00A75CCC"/>
    <w:rsid w:val="00A75CD3"/>
    <w:rsid w:val="00A765E5"/>
    <w:rsid w:val="00A77EC3"/>
    <w:rsid w:val="00A80CC5"/>
    <w:rsid w:val="00A80F89"/>
    <w:rsid w:val="00A81248"/>
    <w:rsid w:val="00A8149A"/>
    <w:rsid w:val="00A817FC"/>
    <w:rsid w:val="00A81E9F"/>
    <w:rsid w:val="00A82DC6"/>
    <w:rsid w:val="00A82F38"/>
    <w:rsid w:val="00A83586"/>
    <w:rsid w:val="00A84788"/>
    <w:rsid w:val="00A84D22"/>
    <w:rsid w:val="00A85064"/>
    <w:rsid w:val="00A855D6"/>
    <w:rsid w:val="00A8655F"/>
    <w:rsid w:val="00A87BAA"/>
    <w:rsid w:val="00A87F9D"/>
    <w:rsid w:val="00A90004"/>
    <w:rsid w:val="00A9021E"/>
    <w:rsid w:val="00A90796"/>
    <w:rsid w:val="00A9082F"/>
    <w:rsid w:val="00A91790"/>
    <w:rsid w:val="00A91865"/>
    <w:rsid w:val="00A91A95"/>
    <w:rsid w:val="00A91ABF"/>
    <w:rsid w:val="00A91B80"/>
    <w:rsid w:val="00A91C2B"/>
    <w:rsid w:val="00A92A39"/>
    <w:rsid w:val="00A93483"/>
    <w:rsid w:val="00A93957"/>
    <w:rsid w:val="00A93EB3"/>
    <w:rsid w:val="00A93FC0"/>
    <w:rsid w:val="00A94772"/>
    <w:rsid w:val="00A94A20"/>
    <w:rsid w:val="00A974EC"/>
    <w:rsid w:val="00A97C79"/>
    <w:rsid w:val="00AA0B7B"/>
    <w:rsid w:val="00AA1E5F"/>
    <w:rsid w:val="00AA3EF6"/>
    <w:rsid w:val="00AA4336"/>
    <w:rsid w:val="00AA4809"/>
    <w:rsid w:val="00AA54DC"/>
    <w:rsid w:val="00AA5830"/>
    <w:rsid w:val="00AA6734"/>
    <w:rsid w:val="00AA7575"/>
    <w:rsid w:val="00AA75B0"/>
    <w:rsid w:val="00AA7844"/>
    <w:rsid w:val="00AA7BDD"/>
    <w:rsid w:val="00AA7FDD"/>
    <w:rsid w:val="00AB26AC"/>
    <w:rsid w:val="00AB47A7"/>
    <w:rsid w:val="00AB5D43"/>
    <w:rsid w:val="00AB674D"/>
    <w:rsid w:val="00AB6C1D"/>
    <w:rsid w:val="00AB6C6A"/>
    <w:rsid w:val="00AB6EBB"/>
    <w:rsid w:val="00AB6F33"/>
    <w:rsid w:val="00AB73A7"/>
    <w:rsid w:val="00AC13B3"/>
    <w:rsid w:val="00AC1727"/>
    <w:rsid w:val="00AC1780"/>
    <w:rsid w:val="00AC1961"/>
    <w:rsid w:val="00AC19F6"/>
    <w:rsid w:val="00AC1C0D"/>
    <w:rsid w:val="00AC285A"/>
    <w:rsid w:val="00AC350A"/>
    <w:rsid w:val="00AC49B8"/>
    <w:rsid w:val="00AC4EB1"/>
    <w:rsid w:val="00AC5638"/>
    <w:rsid w:val="00AC6119"/>
    <w:rsid w:val="00AC765A"/>
    <w:rsid w:val="00AC7BD7"/>
    <w:rsid w:val="00AC7F70"/>
    <w:rsid w:val="00AD0361"/>
    <w:rsid w:val="00AD0A89"/>
    <w:rsid w:val="00AD10A3"/>
    <w:rsid w:val="00AD1BC8"/>
    <w:rsid w:val="00AD27D8"/>
    <w:rsid w:val="00AD30DF"/>
    <w:rsid w:val="00AD3308"/>
    <w:rsid w:val="00AD3C6B"/>
    <w:rsid w:val="00AD405A"/>
    <w:rsid w:val="00AD408C"/>
    <w:rsid w:val="00AD4408"/>
    <w:rsid w:val="00AD50CF"/>
    <w:rsid w:val="00AD5D28"/>
    <w:rsid w:val="00AD5EEB"/>
    <w:rsid w:val="00AD628A"/>
    <w:rsid w:val="00AD7C5F"/>
    <w:rsid w:val="00AD7DCC"/>
    <w:rsid w:val="00AE2E69"/>
    <w:rsid w:val="00AE3C82"/>
    <w:rsid w:val="00AE4B8D"/>
    <w:rsid w:val="00AE513F"/>
    <w:rsid w:val="00AE53D1"/>
    <w:rsid w:val="00AE54C7"/>
    <w:rsid w:val="00AE5E96"/>
    <w:rsid w:val="00AE6B89"/>
    <w:rsid w:val="00AE6ECE"/>
    <w:rsid w:val="00AF0324"/>
    <w:rsid w:val="00AF0437"/>
    <w:rsid w:val="00AF1599"/>
    <w:rsid w:val="00AF210D"/>
    <w:rsid w:val="00AF2731"/>
    <w:rsid w:val="00AF392E"/>
    <w:rsid w:val="00AF5090"/>
    <w:rsid w:val="00AF6922"/>
    <w:rsid w:val="00AF7BA9"/>
    <w:rsid w:val="00B02123"/>
    <w:rsid w:val="00B02566"/>
    <w:rsid w:val="00B02E8C"/>
    <w:rsid w:val="00B0391A"/>
    <w:rsid w:val="00B04909"/>
    <w:rsid w:val="00B049FE"/>
    <w:rsid w:val="00B058E4"/>
    <w:rsid w:val="00B05D40"/>
    <w:rsid w:val="00B05DC4"/>
    <w:rsid w:val="00B05FD4"/>
    <w:rsid w:val="00B069A7"/>
    <w:rsid w:val="00B0738F"/>
    <w:rsid w:val="00B0743A"/>
    <w:rsid w:val="00B07980"/>
    <w:rsid w:val="00B1064F"/>
    <w:rsid w:val="00B116ED"/>
    <w:rsid w:val="00B12372"/>
    <w:rsid w:val="00B131B5"/>
    <w:rsid w:val="00B142B5"/>
    <w:rsid w:val="00B14812"/>
    <w:rsid w:val="00B14DF7"/>
    <w:rsid w:val="00B14E26"/>
    <w:rsid w:val="00B166EE"/>
    <w:rsid w:val="00B16859"/>
    <w:rsid w:val="00B168A5"/>
    <w:rsid w:val="00B209E3"/>
    <w:rsid w:val="00B20A84"/>
    <w:rsid w:val="00B211DD"/>
    <w:rsid w:val="00B21354"/>
    <w:rsid w:val="00B21B7B"/>
    <w:rsid w:val="00B232CA"/>
    <w:rsid w:val="00B249C6"/>
    <w:rsid w:val="00B25954"/>
    <w:rsid w:val="00B259D7"/>
    <w:rsid w:val="00B265A8"/>
    <w:rsid w:val="00B265F1"/>
    <w:rsid w:val="00B26984"/>
    <w:rsid w:val="00B26F58"/>
    <w:rsid w:val="00B30783"/>
    <w:rsid w:val="00B31D79"/>
    <w:rsid w:val="00B32857"/>
    <w:rsid w:val="00B32DDE"/>
    <w:rsid w:val="00B3349F"/>
    <w:rsid w:val="00B33585"/>
    <w:rsid w:val="00B337D0"/>
    <w:rsid w:val="00B33D13"/>
    <w:rsid w:val="00B3509C"/>
    <w:rsid w:val="00B3578B"/>
    <w:rsid w:val="00B35EA8"/>
    <w:rsid w:val="00B37679"/>
    <w:rsid w:val="00B4035C"/>
    <w:rsid w:val="00B404F1"/>
    <w:rsid w:val="00B406CD"/>
    <w:rsid w:val="00B4156C"/>
    <w:rsid w:val="00B42703"/>
    <w:rsid w:val="00B433BE"/>
    <w:rsid w:val="00B43423"/>
    <w:rsid w:val="00B459C4"/>
    <w:rsid w:val="00B46167"/>
    <w:rsid w:val="00B46391"/>
    <w:rsid w:val="00B46C34"/>
    <w:rsid w:val="00B4743C"/>
    <w:rsid w:val="00B479CB"/>
    <w:rsid w:val="00B5056F"/>
    <w:rsid w:val="00B50780"/>
    <w:rsid w:val="00B508AD"/>
    <w:rsid w:val="00B50AD5"/>
    <w:rsid w:val="00B52B6D"/>
    <w:rsid w:val="00B5367C"/>
    <w:rsid w:val="00B536C1"/>
    <w:rsid w:val="00B53B55"/>
    <w:rsid w:val="00B54301"/>
    <w:rsid w:val="00B54D2A"/>
    <w:rsid w:val="00B550BC"/>
    <w:rsid w:val="00B553D0"/>
    <w:rsid w:val="00B561DB"/>
    <w:rsid w:val="00B56276"/>
    <w:rsid w:val="00B568CA"/>
    <w:rsid w:val="00B60D42"/>
    <w:rsid w:val="00B610C3"/>
    <w:rsid w:val="00B61365"/>
    <w:rsid w:val="00B620D0"/>
    <w:rsid w:val="00B624A0"/>
    <w:rsid w:val="00B64147"/>
    <w:rsid w:val="00B64153"/>
    <w:rsid w:val="00B64E66"/>
    <w:rsid w:val="00B66CC0"/>
    <w:rsid w:val="00B67703"/>
    <w:rsid w:val="00B7042B"/>
    <w:rsid w:val="00B719E3"/>
    <w:rsid w:val="00B7202A"/>
    <w:rsid w:val="00B74A06"/>
    <w:rsid w:val="00B74D44"/>
    <w:rsid w:val="00B74FBE"/>
    <w:rsid w:val="00B74FEF"/>
    <w:rsid w:val="00B75CD7"/>
    <w:rsid w:val="00B76684"/>
    <w:rsid w:val="00B76EAB"/>
    <w:rsid w:val="00B77EE1"/>
    <w:rsid w:val="00B80722"/>
    <w:rsid w:val="00B81802"/>
    <w:rsid w:val="00B81AE7"/>
    <w:rsid w:val="00B826C4"/>
    <w:rsid w:val="00B828AE"/>
    <w:rsid w:val="00B828F9"/>
    <w:rsid w:val="00B83D2A"/>
    <w:rsid w:val="00B8504D"/>
    <w:rsid w:val="00B86226"/>
    <w:rsid w:val="00B87789"/>
    <w:rsid w:val="00B90075"/>
    <w:rsid w:val="00B908A6"/>
    <w:rsid w:val="00B91417"/>
    <w:rsid w:val="00B9183E"/>
    <w:rsid w:val="00B92BD0"/>
    <w:rsid w:val="00B934EE"/>
    <w:rsid w:val="00B93733"/>
    <w:rsid w:val="00B93743"/>
    <w:rsid w:val="00B96AD7"/>
    <w:rsid w:val="00B97E15"/>
    <w:rsid w:val="00B97E99"/>
    <w:rsid w:val="00BA1499"/>
    <w:rsid w:val="00BA1AFC"/>
    <w:rsid w:val="00BA334D"/>
    <w:rsid w:val="00BA3941"/>
    <w:rsid w:val="00BA39D4"/>
    <w:rsid w:val="00BA523E"/>
    <w:rsid w:val="00BA665D"/>
    <w:rsid w:val="00BA6731"/>
    <w:rsid w:val="00BA6A80"/>
    <w:rsid w:val="00BA735B"/>
    <w:rsid w:val="00BA79E3"/>
    <w:rsid w:val="00BB0052"/>
    <w:rsid w:val="00BB059B"/>
    <w:rsid w:val="00BB0E7E"/>
    <w:rsid w:val="00BB1ADF"/>
    <w:rsid w:val="00BB200C"/>
    <w:rsid w:val="00BB20E0"/>
    <w:rsid w:val="00BB239B"/>
    <w:rsid w:val="00BB28F1"/>
    <w:rsid w:val="00BB3C78"/>
    <w:rsid w:val="00BB5309"/>
    <w:rsid w:val="00BB5446"/>
    <w:rsid w:val="00BB6089"/>
    <w:rsid w:val="00BB673E"/>
    <w:rsid w:val="00BB6824"/>
    <w:rsid w:val="00BB7290"/>
    <w:rsid w:val="00BB7786"/>
    <w:rsid w:val="00BB7794"/>
    <w:rsid w:val="00BB7891"/>
    <w:rsid w:val="00BB7B3B"/>
    <w:rsid w:val="00BC0280"/>
    <w:rsid w:val="00BC15DD"/>
    <w:rsid w:val="00BC1C9C"/>
    <w:rsid w:val="00BC216D"/>
    <w:rsid w:val="00BC518E"/>
    <w:rsid w:val="00BC518F"/>
    <w:rsid w:val="00BC5888"/>
    <w:rsid w:val="00BC6824"/>
    <w:rsid w:val="00BC696C"/>
    <w:rsid w:val="00BC69E2"/>
    <w:rsid w:val="00BC6C89"/>
    <w:rsid w:val="00BC6DC1"/>
    <w:rsid w:val="00BD0B2A"/>
    <w:rsid w:val="00BD0B70"/>
    <w:rsid w:val="00BD179D"/>
    <w:rsid w:val="00BD1981"/>
    <w:rsid w:val="00BD1C95"/>
    <w:rsid w:val="00BD2121"/>
    <w:rsid w:val="00BD2BE7"/>
    <w:rsid w:val="00BD3D60"/>
    <w:rsid w:val="00BD47DB"/>
    <w:rsid w:val="00BD49AA"/>
    <w:rsid w:val="00BD4F2B"/>
    <w:rsid w:val="00BD6F8A"/>
    <w:rsid w:val="00BE01CE"/>
    <w:rsid w:val="00BE0356"/>
    <w:rsid w:val="00BE16DA"/>
    <w:rsid w:val="00BE1E38"/>
    <w:rsid w:val="00BE1F96"/>
    <w:rsid w:val="00BE1FCF"/>
    <w:rsid w:val="00BE2016"/>
    <w:rsid w:val="00BE2615"/>
    <w:rsid w:val="00BE3569"/>
    <w:rsid w:val="00BE38AE"/>
    <w:rsid w:val="00BE3C91"/>
    <w:rsid w:val="00BE4E55"/>
    <w:rsid w:val="00BE5868"/>
    <w:rsid w:val="00BE65B4"/>
    <w:rsid w:val="00BE67B5"/>
    <w:rsid w:val="00BE68D5"/>
    <w:rsid w:val="00BE6A89"/>
    <w:rsid w:val="00BE770C"/>
    <w:rsid w:val="00BF05E1"/>
    <w:rsid w:val="00BF09B3"/>
    <w:rsid w:val="00BF0A8D"/>
    <w:rsid w:val="00BF0D55"/>
    <w:rsid w:val="00BF1462"/>
    <w:rsid w:val="00BF1D6A"/>
    <w:rsid w:val="00BF1DAE"/>
    <w:rsid w:val="00BF1FFE"/>
    <w:rsid w:val="00BF2028"/>
    <w:rsid w:val="00BF20DB"/>
    <w:rsid w:val="00BF24EA"/>
    <w:rsid w:val="00BF2C73"/>
    <w:rsid w:val="00BF3061"/>
    <w:rsid w:val="00BF33EC"/>
    <w:rsid w:val="00BF44E5"/>
    <w:rsid w:val="00BF51DD"/>
    <w:rsid w:val="00BF5729"/>
    <w:rsid w:val="00BF5896"/>
    <w:rsid w:val="00BF707F"/>
    <w:rsid w:val="00BF7111"/>
    <w:rsid w:val="00BF7951"/>
    <w:rsid w:val="00C007E6"/>
    <w:rsid w:val="00C01F4D"/>
    <w:rsid w:val="00C02F24"/>
    <w:rsid w:val="00C03198"/>
    <w:rsid w:val="00C03539"/>
    <w:rsid w:val="00C03BFE"/>
    <w:rsid w:val="00C041FD"/>
    <w:rsid w:val="00C05348"/>
    <w:rsid w:val="00C05D0D"/>
    <w:rsid w:val="00C0785D"/>
    <w:rsid w:val="00C07D09"/>
    <w:rsid w:val="00C108BF"/>
    <w:rsid w:val="00C10ACC"/>
    <w:rsid w:val="00C11245"/>
    <w:rsid w:val="00C117C8"/>
    <w:rsid w:val="00C13CD7"/>
    <w:rsid w:val="00C14B29"/>
    <w:rsid w:val="00C159CE"/>
    <w:rsid w:val="00C15ABC"/>
    <w:rsid w:val="00C170C7"/>
    <w:rsid w:val="00C17E97"/>
    <w:rsid w:val="00C20840"/>
    <w:rsid w:val="00C20B0A"/>
    <w:rsid w:val="00C20B70"/>
    <w:rsid w:val="00C20C69"/>
    <w:rsid w:val="00C21C3F"/>
    <w:rsid w:val="00C220EA"/>
    <w:rsid w:val="00C22D75"/>
    <w:rsid w:val="00C22D98"/>
    <w:rsid w:val="00C236A4"/>
    <w:rsid w:val="00C241D1"/>
    <w:rsid w:val="00C24AC8"/>
    <w:rsid w:val="00C24FAE"/>
    <w:rsid w:val="00C252BB"/>
    <w:rsid w:val="00C25950"/>
    <w:rsid w:val="00C25F32"/>
    <w:rsid w:val="00C26464"/>
    <w:rsid w:val="00C26A88"/>
    <w:rsid w:val="00C26BF5"/>
    <w:rsid w:val="00C27029"/>
    <w:rsid w:val="00C2790C"/>
    <w:rsid w:val="00C27D5D"/>
    <w:rsid w:val="00C30E1F"/>
    <w:rsid w:val="00C30E35"/>
    <w:rsid w:val="00C315A9"/>
    <w:rsid w:val="00C31E50"/>
    <w:rsid w:val="00C32DBA"/>
    <w:rsid w:val="00C33D65"/>
    <w:rsid w:val="00C33DD2"/>
    <w:rsid w:val="00C350BE"/>
    <w:rsid w:val="00C353F5"/>
    <w:rsid w:val="00C36C54"/>
    <w:rsid w:val="00C36E2E"/>
    <w:rsid w:val="00C40B36"/>
    <w:rsid w:val="00C4101E"/>
    <w:rsid w:val="00C41758"/>
    <w:rsid w:val="00C41912"/>
    <w:rsid w:val="00C42728"/>
    <w:rsid w:val="00C42D9A"/>
    <w:rsid w:val="00C43C05"/>
    <w:rsid w:val="00C454EB"/>
    <w:rsid w:val="00C4584A"/>
    <w:rsid w:val="00C46558"/>
    <w:rsid w:val="00C475E8"/>
    <w:rsid w:val="00C4765F"/>
    <w:rsid w:val="00C4770B"/>
    <w:rsid w:val="00C500B5"/>
    <w:rsid w:val="00C50921"/>
    <w:rsid w:val="00C50DA0"/>
    <w:rsid w:val="00C50DBC"/>
    <w:rsid w:val="00C50E37"/>
    <w:rsid w:val="00C50E69"/>
    <w:rsid w:val="00C51610"/>
    <w:rsid w:val="00C5225C"/>
    <w:rsid w:val="00C52736"/>
    <w:rsid w:val="00C52831"/>
    <w:rsid w:val="00C54C73"/>
    <w:rsid w:val="00C5659D"/>
    <w:rsid w:val="00C56683"/>
    <w:rsid w:val="00C567D6"/>
    <w:rsid w:val="00C5760C"/>
    <w:rsid w:val="00C57A89"/>
    <w:rsid w:val="00C6492D"/>
    <w:rsid w:val="00C64C0C"/>
    <w:rsid w:val="00C64EE9"/>
    <w:rsid w:val="00C652C0"/>
    <w:rsid w:val="00C65850"/>
    <w:rsid w:val="00C6588B"/>
    <w:rsid w:val="00C65C93"/>
    <w:rsid w:val="00C65E9F"/>
    <w:rsid w:val="00C70404"/>
    <w:rsid w:val="00C71AB0"/>
    <w:rsid w:val="00C71E99"/>
    <w:rsid w:val="00C72FFF"/>
    <w:rsid w:val="00C73096"/>
    <w:rsid w:val="00C73CC3"/>
    <w:rsid w:val="00C757F3"/>
    <w:rsid w:val="00C75D6C"/>
    <w:rsid w:val="00C75F45"/>
    <w:rsid w:val="00C762E3"/>
    <w:rsid w:val="00C76B24"/>
    <w:rsid w:val="00C8061A"/>
    <w:rsid w:val="00C80965"/>
    <w:rsid w:val="00C80A3C"/>
    <w:rsid w:val="00C80B8C"/>
    <w:rsid w:val="00C81A3E"/>
    <w:rsid w:val="00C81A84"/>
    <w:rsid w:val="00C8232B"/>
    <w:rsid w:val="00C82491"/>
    <w:rsid w:val="00C8605D"/>
    <w:rsid w:val="00C860C8"/>
    <w:rsid w:val="00C863F9"/>
    <w:rsid w:val="00C865C7"/>
    <w:rsid w:val="00C869F2"/>
    <w:rsid w:val="00C870DD"/>
    <w:rsid w:val="00C87367"/>
    <w:rsid w:val="00C877B4"/>
    <w:rsid w:val="00C902EE"/>
    <w:rsid w:val="00C919C2"/>
    <w:rsid w:val="00C91F91"/>
    <w:rsid w:val="00C928B4"/>
    <w:rsid w:val="00C92AEF"/>
    <w:rsid w:val="00C92B66"/>
    <w:rsid w:val="00C92C20"/>
    <w:rsid w:val="00C93EEA"/>
    <w:rsid w:val="00C94029"/>
    <w:rsid w:val="00C94593"/>
    <w:rsid w:val="00C950FC"/>
    <w:rsid w:val="00C9555E"/>
    <w:rsid w:val="00C955D9"/>
    <w:rsid w:val="00C959DC"/>
    <w:rsid w:val="00C96182"/>
    <w:rsid w:val="00C97392"/>
    <w:rsid w:val="00C97EEE"/>
    <w:rsid w:val="00CA0AB7"/>
    <w:rsid w:val="00CA1A83"/>
    <w:rsid w:val="00CA1EB6"/>
    <w:rsid w:val="00CA3296"/>
    <w:rsid w:val="00CA33ED"/>
    <w:rsid w:val="00CA4B73"/>
    <w:rsid w:val="00CA51BB"/>
    <w:rsid w:val="00CA56B3"/>
    <w:rsid w:val="00CA5E70"/>
    <w:rsid w:val="00CA6ABD"/>
    <w:rsid w:val="00CA6D51"/>
    <w:rsid w:val="00CA7240"/>
    <w:rsid w:val="00CB060A"/>
    <w:rsid w:val="00CB0E82"/>
    <w:rsid w:val="00CB10FD"/>
    <w:rsid w:val="00CB14FE"/>
    <w:rsid w:val="00CB1BD8"/>
    <w:rsid w:val="00CB3A2F"/>
    <w:rsid w:val="00CB3CB5"/>
    <w:rsid w:val="00CB3E16"/>
    <w:rsid w:val="00CB40D5"/>
    <w:rsid w:val="00CB44A9"/>
    <w:rsid w:val="00CB4F82"/>
    <w:rsid w:val="00CB5558"/>
    <w:rsid w:val="00CB5BF9"/>
    <w:rsid w:val="00CB6078"/>
    <w:rsid w:val="00CB665B"/>
    <w:rsid w:val="00CB668B"/>
    <w:rsid w:val="00CB6EC3"/>
    <w:rsid w:val="00CB7565"/>
    <w:rsid w:val="00CC01A4"/>
    <w:rsid w:val="00CC08A1"/>
    <w:rsid w:val="00CC105A"/>
    <w:rsid w:val="00CC24B9"/>
    <w:rsid w:val="00CC2760"/>
    <w:rsid w:val="00CC3ED6"/>
    <w:rsid w:val="00CC45D2"/>
    <w:rsid w:val="00CC4863"/>
    <w:rsid w:val="00CC4D01"/>
    <w:rsid w:val="00CC4E5F"/>
    <w:rsid w:val="00CC4EF8"/>
    <w:rsid w:val="00CC5069"/>
    <w:rsid w:val="00CC572C"/>
    <w:rsid w:val="00CC577B"/>
    <w:rsid w:val="00CC5BCD"/>
    <w:rsid w:val="00CC61AD"/>
    <w:rsid w:val="00CC6959"/>
    <w:rsid w:val="00CC6C9D"/>
    <w:rsid w:val="00CC6E9D"/>
    <w:rsid w:val="00CD0301"/>
    <w:rsid w:val="00CD079D"/>
    <w:rsid w:val="00CD10D8"/>
    <w:rsid w:val="00CD199E"/>
    <w:rsid w:val="00CD2983"/>
    <w:rsid w:val="00CD5AF7"/>
    <w:rsid w:val="00CD5D10"/>
    <w:rsid w:val="00CD5E34"/>
    <w:rsid w:val="00CD6402"/>
    <w:rsid w:val="00CD7A3B"/>
    <w:rsid w:val="00CE0715"/>
    <w:rsid w:val="00CE0E21"/>
    <w:rsid w:val="00CE1C39"/>
    <w:rsid w:val="00CE1C83"/>
    <w:rsid w:val="00CE239D"/>
    <w:rsid w:val="00CE268C"/>
    <w:rsid w:val="00CE2FEA"/>
    <w:rsid w:val="00CE4470"/>
    <w:rsid w:val="00CE46E5"/>
    <w:rsid w:val="00CE4C76"/>
    <w:rsid w:val="00CE594F"/>
    <w:rsid w:val="00CE5FBC"/>
    <w:rsid w:val="00CE68CA"/>
    <w:rsid w:val="00CE6B41"/>
    <w:rsid w:val="00CF0336"/>
    <w:rsid w:val="00CF0C27"/>
    <w:rsid w:val="00CF16E8"/>
    <w:rsid w:val="00CF2E63"/>
    <w:rsid w:val="00CF36A6"/>
    <w:rsid w:val="00CF3FDA"/>
    <w:rsid w:val="00CF403E"/>
    <w:rsid w:val="00CF44C2"/>
    <w:rsid w:val="00CF4719"/>
    <w:rsid w:val="00CF48D6"/>
    <w:rsid w:val="00CF502C"/>
    <w:rsid w:val="00CF5873"/>
    <w:rsid w:val="00CF5997"/>
    <w:rsid w:val="00CF5AA3"/>
    <w:rsid w:val="00CF5B2A"/>
    <w:rsid w:val="00CF6B9B"/>
    <w:rsid w:val="00CF6EF4"/>
    <w:rsid w:val="00CF6FDD"/>
    <w:rsid w:val="00CF71B5"/>
    <w:rsid w:val="00CF77A9"/>
    <w:rsid w:val="00CF7801"/>
    <w:rsid w:val="00D00035"/>
    <w:rsid w:val="00D004BC"/>
    <w:rsid w:val="00D00BA5"/>
    <w:rsid w:val="00D01AB8"/>
    <w:rsid w:val="00D01F20"/>
    <w:rsid w:val="00D02403"/>
    <w:rsid w:val="00D02D1E"/>
    <w:rsid w:val="00D02EB9"/>
    <w:rsid w:val="00D03023"/>
    <w:rsid w:val="00D030C7"/>
    <w:rsid w:val="00D03599"/>
    <w:rsid w:val="00D03889"/>
    <w:rsid w:val="00D03BF6"/>
    <w:rsid w:val="00D05146"/>
    <w:rsid w:val="00D067D9"/>
    <w:rsid w:val="00D06993"/>
    <w:rsid w:val="00D06D91"/>
    <w:rsid w:val="00D06E35"/>
    <w:rsid w:val="00D100BD"/>
    <w:rsid w:val="00D1045E"/>
    <w:rsid w:val="00D11241"/>
    <w:rsid w:val="00D112A1"/>
    <w:rsid w:val="00D11ED4"/>
    <w:rsid w:val="00D11F67"/>
    <w:rsid w:val="00D1200F"/>
    <w:rsid w:val="00D134CE"/>
    <w:rsid w:val="00D13707"/>
    <w:rsid w:val="00D13F23"/>
    <w:rsid w:val="00D144A0"/>
    <w:rsid w:val="00D1748D"/>
    <w:rsid w:val="00D17792"/>
    <w:rsid w:val="00D209B4"/>
    <w:rsid w:val="00D212FF"/>
    <w:rsid w:val="00D215F8"/>
    <w:rsid w:val="00D21EA4"/>
    <w:rsid w:val="00D22254"/>
    <w:rsid w:val="00D2235E"/>
    <w:rsid w:val="00D22AC0"/>
    <w:rsid w:val="00D23673"/>
    <w:rsid w:val="00D239AD"/>
    <w:rsid w:val="00D24391"/>
    <w:rsid w:val="00D24BB5"/>
    <w:rsid w:val="00D24F56"/>
    <w:rsid w:val="00D24FE9"/>
    <w:rsid w:val="00D250EF"/>
    <w:rsid w:val="00D25A58"/>
    <w:rsid w:val="00D2616D"/>
    <w:rsid w:val="00D263C4"/>
    <w:rsid w:val="00D267D0"/>
    <w:rsid w:val="00D26B32"/>
    <w:rsid w:val="00D30285"/>
    <w:rsid w:val="00D305EE"/>
    <w:rsid w:val="00D30851"/>
    <w:rsid w:val="00D30D75"/>
    <w:rsid w:val="00D31546"/>
    <w:rsid w:val="00D3358E"/>
    <w:rsid w:val="00D33821"/>
    <w:rsid w:val="00D33AD8"/>
    <w:rsid w:val="00D33BB9"/>
    <w:rsid w:val="00D33D16"/>
    <w:rsid w:val="00D342AC"/>
    <w:rsid w:val="00D355CF"/>
    <w:rsid w:val="00D35ADC"/>
    <w:rsid w:val="00D35B70"/>
    <w:rsid w:val="00D35EE9"/>
    <w:rsid w:val="00D36080"/>
    <w:rsid w:val="00D36882"/>
    <w:rsid w:val="00D40112"/>
    <w:rsid w:val="00D40636"/>
    <w:rsid w:val="00D42569"/>
    <w:rsid w:val="00D42925"/>
    <w:rsid w:val="00D44563"/>
    <w:rsid w:val="00D44F6F"/>
    <w:rsid w:val="00D45353"/>
    <w:rsid w:val="00D46B98"/>
    <w:rsid w:val="00D46D4E"/>
    <w:rsid w:val="00D4793B"/>
    <w:rsid w:val="00D47D79"/>
    <w:rsid w:val="00D50A06"/>
    <w:rsid w:val="00D50B5D"/>
    <w:rsid w:val="00D514D0"/>
    <w:rsid w:val="00D51770"/>
    <w:rsid w:val="00D517EF"/>
    <w:rsid w:val="00D52241"/>
    <w:rsid w:val="00D5230F"/>
    <w:rsid w:val="00D52BC9"/>
    <w:rsid w:val="00D535A6"/>
    <w:rsid w:val="00D541DE"/>
    <w:rsid w:val="00D54447"/>
    <w:rsid w:val="00D54AF2"/>
    <w:rsid w:val="00D5500F"/>
    <w:rsid w:val="00D552CC"/>
    <w:rsid w:val="00D5588C"/>
    <w:rsid w:val="00D55BEE"/>
    <w:rsid w:val="00D56E3C"/>
    <w:rsid w:val="00D574C4"/>
    <w:rsid w:val="00D61AD5"/>
    <w:rsid w:val="00D625C5"/>
    <w:rsid w:val="00D627CF"/>
    <w:rsid w:val="00D6496D"/>
    <w:rsid w:val="00D64DB9"/>
    <w:rsid w:val="00D656EC"/>
    <w:rsid w:val="00D66376"/>
    <w:rsid w:val="00D6666F"/>
    <w:rsid w:val="00D668BD"/>
    <w:rsid w:val="00D668DF"/>
    <w:rsid w:val="00D67512"/>
    <w:rsid w:val="00D67768"/>
    <w:rsid w:val="00D71472"/>
    <w:rsid w:val="00D715C2"/>
    <w:rsid w:val="00D727F4"/>
    <w:rsid w:val="00D7347B"/>
    <w:rsid w:val="00D73AA7"/>
    <w:rsid w:val="00D74309"/>
    <w:rsid w:val="00D7434A"/>
    <w:rsid w:val="00D74C0E"/>
    <w:rsid w:val="00D74D2D"/>
    <w:rsid w:val="00D75AA0"/>
    <w:rsid w:val="00D767A1"/>
    <w:rsid w:val="00D76CCA"/>
    <w:rsid w:val="00D76ED3"/>
    <w:rsid w:val="00D76FDD"/>
    <w:rsid w:val="00D77BA5"/>
    <w:rsid w:val="00D8065A"/>
    <w:rsid w:val="00D81203"/>
    <w:rsid w:val="00D81254"/>
    <w:rsid w:val="00D81C91"/>
    <w:rsid w:val="00D8206B"/>
    <w:rsid w:val="00D83A95"/>
    <w:rsid w:val="00D843B3"/>
    <w:rsid w:val="00D84533"/>
    <w:rsid w:val="00D84C5A"/>
    <w:rsid w:val="00D850CF"/>
    <w:rsid w:val="00D85411"/>
    <w:rsid w:val="00D85652"/>
    <w:rsid w:val="00D862A5"/>
    <w:rsid w:val="00D86396"/>
    <w:rsid w:val="00D87D63"/>
    <w:rsid w:val="00D91537"/>
    <w:rsid w:val="00D9278A"/>
    <w:rsid w:val="00D93250"/>
    <w:rsid w:val="00D93D2A"/>
    <w:rsid w:val="00D94045"/>
    <w:rsid w:val="00D94282"/>
    <w:rsid w:val="00D94C20"/>
    <w:rsid w:val="00D95823"/>
    <w:rsid w:val="00D95A7A"/>
    <w:rsid w:val="00D97C3E"/>
    <w:rsid w:val="00DA0C83"/>
    <w:rsid w:val="00DA0C8D"/>
    <w:rsid w:val="00DA0D0D"/>
    <w:rsid w:val="00DA0E86"/>
    <w:rsid w:val="00DA104C"/>
    <w:rsid w:val="00DA1100"/>
    <w:rsid w:val="00DA15EB"/>
    <w:rsid w:val="00DA2FF3"/>
    <w:rsid w:val="00DA305F"/>
    <w:rsid w:val="00DA37F3"/>
    <w:rsid w:val="00DA3CA8"/>
    <w:rsid w:val="00DA46E7"/>
    <w:rsid w:val="00DA4A26"/>
    <w:rsid w:val="00DA4AD9"/>
    <w:rsid w:val="00DA4CCF"/>
    <w:rsid w:val="00DA53EF"/>
    <w:rsid w:val="00DA6AA1"/>
    <w:rsid w:val="00DA7CAA"/>
    <w:rsid w:val="00DB00BA"/>
    <w:rsid w:val="00DB0581"/>
    <w:rsid w:val="00DB0989"/>
    <w:rsid w:val="00DB0CE2"/>
    <w:rsid w:val="00DB1042"/>
    <w:rsid w:val="00DB1181"/>
    <w:rsid w:val="00DB1BB5"/>
    <w:rsid w:val="00DB2A6E"/>
    <w:rsid w:val="00DB3C1B"/>
    <w:rsid w:val="00DB46B9"/>
    <w:rsid w:val="00DB47B4"/>
    <w:rsid w:val="00DB55A0"/>
    <w:rsid w:val="00DB5AF4"/>
    <w:rsid w:val="00DB5E8A"/>
    <w:rsid w:val="00DB7132"/>
    <w:rsid w:val="00DB7292"/>
    <w:rsid w:val="00DB7C39"/>
    <w:rsid w:val="00DB7D35"/>
    <w:rsid w:val="00DB7ED9"/>
    <w:rsid w:val="00DC07A5"/>
    <w:rsid w:val="00DC0B3E"/>
    <w:rsid w:val="00DC0C19"/>
    <w:rsid w:val="00DC18EE"/>
    <w:rsid w:val="00DC19A8"/>
    <w:rsid w:val="00DC24EC"/>
    <w:rsid w:val="00DC2A31"/>
    <w:rsid w:val="00DC47B8"/>
    <w:rsid w:val="00DC4AB4"/>
    <w:rsid w:val="00DC4BA0"/>
    <w:rsid w:val="00DC4CE7"/>
    <w:rsid w:val="00DC5756"/>
    <w:rsid w:val="00DC63C1"/>
    <w:rsid w:val="00DC7040"/>
    <w:rsid w:val="00DC76C9"/>
    <w:rsid w:val="00DC798F"/>
    <w:rsid w:val="00DC79B4"/>
    <w:rsid w:val="00DC7C70"/>
    <w:rsid w:val="00DD0EEC"/>
    <w:rsid w:val="00DD1EDD"/>
    <w:rsid w:val="00DD215F"/>
    <w:rsid w:val="00DD294D"/>
    <w:rsid w:val="00DD34C7"/>
    <w:rsid w:val="00DD3A63"/>
    <w:rsid w:val="00DD3B8E"/>
    <w:rsid w:val="00DD4155"/>
    <w:rsid w:val="00DD53BB"/>
    <w:rsid w:val="00DD57E8"/>
    <w:rsid w:val="00DD5905"/>
    <w:rsid w:val="00DD672D"/>
    <w:rsid w:val="00DD7684"/>
    <w:rsid w:val="00DD7C89"/>
    <w:rsid w:val="00DE05DD"/>
    <w:rsid w:val="00DE0747"/>
    <w:rsid w:val="00DE182C"/>
    <w:rsid w:val="00DE19C9"/>
    <w:rsid w:val="00DE2F57"/>
    <w:rsid w:val="00DE30B9"/>
    <w:rsid w:val="00DE461F"/>
    <w:rsid w:val="00DE4623"/>
    <w:rsid w:val="00DE4D82"/>
    <w:rsid w:val="00DE4FC2"/>
    <w:rsid w:val="00DE5985"/>
    <w:rsid w:val="00DE6521"/>
    <w:rsid w:val="00DE6A6F"/>
    <w:rsid w:val="00DE6B11"/>
    <w:rsid w:val="00DE70B9"/>
    <w:rsid w:val="00DE7A66"/>
    <w:rsid w:val="00DE7B05"/>
    <w:rsid w:val="00DF0035"/>
    <w:rsid w:val="00DF041B"/>
    <w:rsid w:val="00DF104A"/>
    <w:rsid w:val="00DF24CC"/>
    <w:rsid w:val="00DF2C98"/>
    <w:rsid w:val="00DF389F"/>
    <w:rsid w:val="00DF41C3"/>
    <w:rsid w:val="00DF4339"/>
    <w:rsid w:val="00DF553A"/>
    <w:rsid w:val="00DF620C"/>
    <w:rsid w:val="00DF7DAF"/>
    <w:rsid w:val="00E008E6"/>
    <w:rsid w:val="00E00989"/>
    <w:rsid w:val="00E00C90"/>
    <w:rsid w:val="00E01843"/>
    <w:rsid w:val="00E01B0C"/>
    <w:rsid w:val="00E0249C"/>
    <w:rsid w:val="00E024CA"/>
    <w:rsid w:val="00E02591"/>
    <w:rsid w:val="00E02C69"/>
    <w:rsid w:val="00E0306C"/>
    <w:rsid w:val="00E033A0"/>
    <w:rsid w:val="00E03D7B"/>
    <w:rsid w:val="00E04A41"/>
    <w:rsid w:val="00E05DA5"/>
    <w:rsid w:val="00E06471"/>
    <w:rsid w:val="00E0745F"/>
    <w:rsid w:val="00E07FFB"/>
    <w:rsid w:val="00E103DE"/>
    <w:rsid w:val="00E10F08"/>
    <w:rsid w:val="00E11E07"/>
    <w:rsid w:val="00E12367"/>
    <w:rsid w:val="00E12D90"/>
    <w:rsid w:val="00E12E63"/>
    <w:rsid w:val="00E135E7"/>
    <w:rsid w:val="00E136ED"/>
    <w:rsid w:val="00E13DF0"/>
    <w:rsid w:val="00E14221"/>
    <w:rsid w:val="00E1593E"/>
    <w:rsid w:val="00E15BE5"/>
    <w:rsid w:val="00E15D0B"/>
    <w:rsid w:val="00E1661B"/>
    <w:rsid w:val="00E20ED9"/>
    <w:rsid w:val="00E21295"/>
    <w:rsid w:val="00E21C2C"/>
    <w:rsid w:val="00E22220"/>
    <w:rsid w:val="00E22BB0"/>
    <w:rsid w:val="00E22DA6"/>
    <w:rsid w:val="00E23EF8"/>
    <w:rsid w:val="00E24901"/>
    <w:rsid w:val="00E25282"/>
    <w:rsid w:val="00E25E24"/>
    <w:rsid w:val="00E260AA"/>
    <w:rsid w:val="00E265A1"/>
    <w:rsid w:val="00E268E8"/>
    <w:rsid w:val="00E269D5"/>
    <w:rsid w:val="00E27557"/>
    <w:rsid w:val="00E27B69"/>
    <w:rsid w:val="00E308B1"/>
    <w:rsid w:val="00E30B1F"/>
    <w:rsid w:val="00E30D64"/>
    <w:rsid w:val="00E31C96"/>
    <w:rsid w:val="00E31E7C"/>
    <w:rsid w:val="00E32150"/>
    <w:rsid w:val="00E330E8"/>
    <w:rsid w:val="00E33696"/>
    <w:rsid w:val="00E33DAA"/>
    <w:rsid w:val="00E33F74"/>
    <w:rsid w:val="00E33FBF"/>
    <w:rsid w:val="00E34457"/>
    <w:rsid w:val="00E359A9"/>
    <w:rsid w:val="00E35C75"/>
    <w:rsid w:val="00E3658F"/>
    <w:rsid w:val="00E3690C"/>
    <w:rsid w:val="00E36FA3"/>
    <w:rsid w:val="00E40730"/>
    <w:rsid w:val="00E41085"/>
    <w:rsid w:val="00E41089"/>
    <w:rsid w:val="00E41316"/>
    <w:rsid w:val="00E41833"/>
    <w:rsid w:val="00E424B2"/>
    <w:rsid w:val="00E426A5"/>
    <w:rsid w:val="00E432D5"/>
    <w:rsid w:val="00E43585"/>
    <w:rsid w:val="00E44303"/>
    <w:rsid w:val="00E44C48"/>
    <w:rsid w:val="00E4580A"/>
    <w:rsid w:val="00E46261"/>
    <w:rsid w:val="00E47358"/>
    <w:rsid w:val="00E47752"/>
    <w:rsid w:val="00E500AA"/>
    <w:rsid w:val="00E505C0"/>
    <w:rsid w:val="00E509F5"/>
    <w:rsid w:val="00E50B58"/>
    <w:rsid w:val="00E513EF"/>
    <w:rsid w:val="00E51707"/>
    <w:rsid w:val="00E51B8A"/>
    <w:rsid w:val="00E53095"/>
    <w:rsid w:val="00E53DCE"/>
    <w:rsid w:val="00E53EB3"/>
    <w:rsid w:val="00E53ED8"/>
    <w:rsid w:val="00E53F34"/>
    <w:rsid w:val="00E54542"/>
    <w:rsid w:val="00E547DD"/>
    <w:rsid w:val="00E54C3D"/>
    <w:rsid w:val="00E54E22"/>
    <w:rsid w:val="00E5500F"/>
    <w:rsid w:val="00E5507D"/>
    <w:rsid w:val="00E55988"/>
    <w:rsid w:val="00E55A98"/>
    <w:rsid w:val="00E5606F"/>
    <w:rsid w:val="00E56414"/>
    <w:rsid w:val="00E568A5"/>
    <w:rsid w:val="00E5724C"/>
    <w:rsid w:val="00E577FA"/>
    <w:rsid w:val="00E579FB"/>
    <w:rsid w:val="00E57CFF"/>
    <w:rsid w:val="00E60197"/>
    <w:rsid w:val="00E60A4C"/>
    <w:rsid w:val="00E60FBC"/>
    <w:rsid w:val="00E610CC"/>
    <w:rsid w:val="00E61479"/>
    <w:rsid w:val="00E617F2"/>
    <w:rsid w:val="00E622C3"/>
    <w:rsid w:val="00E62565"/>
    <w:rsid w:val="00E62F00"/>
    <w:rsid w:val="00E639EA"/>
    <w:rsid w:val="00E63ED9"/>
    <w:rsid w:val="00E63EEF"/>
    <w:rsid w:val="00E6477E"/>
    <w:rsid w:val="00E652E3"/>
    <w:rsid w:val="00E655D9"/>
    <w:rsid w:val="00E6636B"/>
    <w:rsid w:val="00E66F59"/>
    <w:rsid w:val="00E67934"/>
    <w:rsid w:val="00E70F3B"/>
    <w:rsid w:val="00E71F43"/>
    <w:rsid w:val="00E72290"/>
    <w:rsid w:val="00E726CD"/>
    <w:rsid w:val="00E72B67"/>
    <w:rsid w:val="00E73D2D"/>
    <w:rsid w:val="00E746B7"/>
    <w:rsid w:val="00E7590A"/>
    <w:rsid w:val="00E759C0"/>
    <w:rsid w:val="00E767F2"/>
    <w:rsid w:val="00E76C2C"/>
    <w:rsid w:val="00E80422"/>
    <w:rsid w:val="00E81275"/>
    <w:rsid w:val="00E828AB"/>
    <w:rsid w:val="00E8309B"/>
    <w:rsid w:val="00E83823"/>
    <w:rsid w:val="00E83B25"/>
    <w:rsid w:val="00E8401C"/>
    <w:rsid w:val="00E869AF"/>
    <w:rsid w:val="00E87754"/>
    <w:rsid w:val="00E9030B"/>
    <w:rsid w:val="00E9070A"/>
    <w:rsid w:val="00E91380"/>
    <w:rsid w:val="00E9161E"/>
    <w:rsid w:val="00E91711"/>
    <w:rsid w:val="00E91F56"/>
    <w:rsid w:val="00E92AB2"/>
    <w:rsid w:val="00E94119"/>
    <w:rsid w:val="00E94BB8"/>
    <w:rsid w:val="00E94D8A"/>
    <w:rsid w:val="00E953E5"/>
    <w:rsid w:val="00E96807"/>
    <w:rsid w:val="00E96F3D"/>
    <w:rsid w:val="00EA0BD9"/>
    <w:rsid w:val="00EA15A4"/>
    <w:rsid w:val="00EA25FA"/>
    <w:rsid w:val="00EA2993"/>
    <w:rsid w:val="00EA2AA6"/>
    <w:rsid w:val="00EA2DDB"/>
    <w:rsid w:val="00EA33AD"/>
    <w:rsid w:val="00EA34B0"/>
    <w:rsid w:val="00EA419D"/>
    <w:rsid w:val="00EA4ECF"/>
    <w:rsid w:val="00EA6925"/>
    <w:rsid w:val="00EA6A07"/>
    <w:rsid w:val="00EB0BA4"/>
    <w:rsid w:val="00EB1036"/>
    <w:rsid w:val="00EB11E0"/>
    <w:rsid w:val="00EB2962"/>
    <w:rsid w:val="00EB2E14"/>
    <w:rsid w:val="00EB4110"/>
    <w:rsid w:val="00EB543A"/>
    <w:rsid w:val="00EB5A10"/>
    <w:rsid w:val="00EB5C3C"/>
    <w:rsid w:val="00EB6E08"/>
    <w:rsid w:val="00EB7109"/>
    <w:rsid w:val="00EB725D"/>
    <w:rsid w:val="00EB754C"/>
    <w:rsid w:val="00EB7805"/>
    <w:rsid w:val="00EB7D00"/>
    <w:rsid w:val="00EC002D"/>
    <w:rsid w:val="00EC0483"/>
    <w:rsid w:val="00EC194A"/>
    <w:rsid w:val="00EC269D"/>
    <w:rsid w:val="00EC2901"/>
    <w:rsid w:val="00EC2AB2"/>
    <w:rsid w:val="00EC2BCE"/>
    <w:rsid w:val="00EC3348"/>
    <w:rsid w:val="00EC35D8"/>
    <w:rsid w:val="00EC3F96"/>
    <w:rsid w:val="00EC4166"/>
    <w:rsid w:val="00EC4684"/>
    <w:rsid w:val="00EC4CC0"/>
    <w:rsid w:val="00EC4D15"/>
    <w:rsid w:val="00EC4DAD"/>
    <w:rsid w:val="00EC5519"/>
    <w:rsid w:val="00EC5553"/>
    <w:rsid w:val="00EC57E9"/>
    <w:rsid w:val="00EC5BC9"/>
    <w:rsid w:val="00EC6306"/>
    <w:rsid w:val="00EC726C"/>
    <w:rsid w:val="00EC779F"/>
    <w:rsid w:val="00EC7952"/>
    <w:rsid w:val="00ED06FF"/>
    <w:rsid w:val="00ED1837"/>
    <w:rsid w:val="00ED1A87"/>
    <w:rsid w:val="00ED1E90"/>
    <w:rsid w:val="00ED2F8E"/>
    <w:rsid w:val="00ED364E"/>
    <w:rsid w:val="00ED3FDF"/>
    <w:rsid w:val="00ED4A10"/>
    <w:rsid w:val="00ED4D0C"/>
    <w:rsid w:val="00ED598C"/>
    <w:rsid w:val="00ED60B9"/>
    <w:rsid w:val="00ED6352"/>
    <w:rsid w:val="00ED63E1"/>
    <w:rsid w:val="00ED67D9"/>
    <w:rsid w:val="00ED6ACE"/>
    <w:rsid w:val="00ED7505"/>
    <w:rsid w:val="00ED773C"/>
    <w:rsid w:val="00ED7896"/>
    <w:rsid w:val="00EE143E"/>
    <w:rsid w:val="00EE16B5"/>
    <w:rsid w:val="00EE26A8"/>
    <w:rsid w:val="00EE2B36"/>
    <w:rsid w:val="00EE3D41"/>
    <w:rsid w:val="00EE47E9"/>
    <w:rsid w:val="00EE5C8D"/>
    <w:rsid w:val="00EE7695"/>
    <w:rsid w:val="00EF13D5"/>
    <w:rsid w:val="00EF19F1"/>
    <w:rsid w:val="00EF1BEC"/>
    <w:rsid w:val="00EF208C"/>
    <w:rsid w:val="00EF25A8"/>
    <w:rsid w:val="00EF2BFB"/>
    <w:rsid w:val="00EF3751"/>
    <w:rsid w:val="00EF4494"/>
    <w:rsid w:val="00EF4C2E"/>
    <w:rsid w:val="00EF5C9F"/>
    <w:rsid w:val="00EF63E8"/>
    <w:rsid w:val="00EF6865"/>
    <w:rsid w:val="00EF6936"/>
    <w:rsid w:val="00EF7933"/>
    <w:rsid w:val="00EF795C"/>
    <w:rsid w:val="00EF79E9"/>
    <w:rsid w:val="00EF7FA6"/>
    <w:rsid w:val="00F00098"/>
    <w:rsid w:val="00F0091D"/>
    <w:rsid w:val="00F00E2A"/>
    <w:rsid w:val="00F0102B"/>
    <w:rsid w:val="00F02490"/>
    <w:rsid w:val="00F02F4A"/>
    <w:rsid w:val="00F03462"/>
    <w:rsid w:val="00F03DBF"/>
    <w:rsid w:val="00F04B27"/>
    <w:rsid w:val="00F05132"/>
    <w:rsid w:val="00F05BBB"/>
    <w:rsid w:val="00F079D8"/>
    <w:rsid w:val="00F101A9"/>
    <w:rsid w:val="00F10546"/>
    <w:rsid w:val="00F10BFD"/>
    <w:rsid w:val="00F111DF"/>
    <w:rsid w:val="00F11B2E"/>
    <w:rsid w:val="00F11F17"/>
    <w:rsid w:val="00F1278B"/>
    <w:rsid w:val="00F12F98"/>
    <w:rsid w:val="00F132D3"/>
    <w:rsid w:val="00F14AEF"/>
    <w:rsid w:val="00F15125"/>
    <w:rsid w:val="00F158DF"/>
    <w:rsid w:val="00F159D2"/>
    <w:rsid w:val="00F16E2E"/>
    <w:rsid w:val="00F17003"/>
    <w:rsid w:val="00F1748F"/>
    <w:rsid w:val="00F176F9"/>
    <w:rsid w:val="00F17BAF"/>
    <w:rsid w:val="00F20CC6"/>
    <w:rsid w:val="00F20E17"/>
    <w:rsid w:val="00F21587"/>
    <w:rsid w:val="00F2220A"/>
    <w:rsid w:val="00F22705"/>
    <w:rsid w:val="00F23E44"/>
    <w:rsid w:val="00F24A85"/>
    <w:rsid w:val="00F24DFB"/>
    <w:rsid w:val="00F2533D"/>
    <w:rsid w:val="00F2553F"/>
    <w:rsid w:val="00F25EE2"/>
    <w:rsid w:val="00F25F52"/>
    <w:rsid w:val="00F273DF"/>
    <w:rsid w:val="00F274AA"/>
    <w:rsid w:val="00F2766E"/>
    <w:rsid w:val="00F277E3"/>
    <w:rsid w:val="00F27E73"/>
    <w:rsid w:val="00F3083E"/>
    <w:rsid w:val="00F3182F"/>
    <w:rsid w:val="00F325FE"/>
    <w:rsid w:val="00F338A5"/>
    <w:rsid w:val="00F338AF"/>
    <w:rsid w:val="00F34E34"/>
    <w:rsid w:val="00F34F51"/>
    <w:rsid w:val="00F356CF"/>
    <w:rsid w:val="00F35BDF"/>
    <w:rsid w:val="00F37073"/>
    <w:rsid w:val="00F37763"/>
    <w:rsid w:val="00F40CBA"/>
    <w:rsid w:val="00F42330"/>
    <w:rsid w:val="00F43707"/>
    <w:rsid w:val="00F43BA7"/>
    <w:rsid w:val="00F4671A"/>
    <w:rsid w:val="00F467E8"/>
    <w:rsid w:val="00F46973"/>
    <w:rsid w:val="00F46EA8"/>
    <w:rsid w:val="00F47410"/>
    <w:rsid w:val="00F47A3D"/>
    <w:rsid w:val="00F53A9F"/>
    <w:rsid w:val="00F53C99"/>
    <w:rsid w:val="00F54496"/>
    <w:rsid w:val="00F55505"/>
    <w:rsid w:val="00F55DB6"/>
    <w:rsid w:val="00F566C4"/>
    <w:rsid w:val="00F569A9"/>
    <w:rsid w:val="00F57946"/>
    <w:rsid w:val="00F57A37"/>
    <w:rsid w:val="00F57B7D"/>
    <w:rsid w:val="00F60D0E"/>
    <w:rsid w:val="00F619BE"/>
    <w:rsid w:val="00F62F59"/>
    <w:rsid w:val="00F63143"/>
    <w:rsid w:val="00F64301"/>
    <w:rsid w:val="00F64723"/>
    <w:rsid w:val="00F652EC"/>
    <w:rsid w:val="00F6658F"/>
    <w:rsid w:val="00F6702F"/>
    <w:rsid w:val="00F67768"/>
    <w:rsid w:val="00F67DB7"/>
    <w:rsid w:val="00F70DCB"/>
    <w:rsid w:val="00F70F24"/>
    <w:rsid w:val="00F7133E"/>
    <w:rsid w:val="00F725FE"/>
    <w:rsid w:val="00F72AF4"/>
    <w:rsid w:val="00F73617"/>
    <w:rsid w:val="00F74286"/>
    <w:rsid w:val="00F75921"/>
    <w:rsid w:val="00F76138"/>
    <w:rsid w:val="00F77304"/>
    <w:rsid w:val="00F81BCA"/>
    <w:rsid w:val="00F81CDE"/>
    <w:rsid w:val="00F83155"/>
    <w:rsid w:val="00F835CE"/>
    <w:rsid w:val="00F839CE"/>
    <w:rsid w:val="00F83B55"/>
    <w:rsid w:val="00F8419A"/>
    <w:rsid w:val="00F857CB"/>
    <w:rsid w:val="00F866CF"/>
    <w:rsid w:val="00F87565"/>
    <w:rsid w:val="00F87F6B"/>
    <w:rsid w:val="00F900EB"/>
    <w:rsid w:val="00F9173B"/>
    <w:rsid w:val="00F920A5"/>
    <w:rsid w:val="00F93B20"/>
    <w:rsid w:val="00F93E66"/>
    <w:rsid w:val="00F9532B"/>
    <w:rsid w:val="00F954B9"/>
    <w:rsid w:val="00F962A7"/>
    <w:rsid w:val="00F96C9E"/>
    <w:rsid w:val="00F97C37"/>
    <w:rsid w:val="00FA06DB"/>
    <w:rsid w:val="00FA0D1D"/>
    <w:rsid w:val="00FA2E2E"/>
    <w:rsid w:val="00FA34BD"/>
    <w:rsid w:val="00FA3C4E"/>
    <w:rsid w:val="00FA3EF1"/>
    <w:rsid w:val="00FA4390"/>
    <w:rsid w:val="00FA4431"/>
    <w:rsid w:val="00FA458D"/>
    <w:rsid w:val="00FA4864"/>
    <w:rsid w:val="00FA50AD"/>
    <w:rsid w:val="00FA5582"/>
    <w:rsid w:val="00FA5C59"/>
    <w:rsid w:val="00FA5CAD"/>
    <w:rsid w:val="00FA6592"/>
    <w:rsid w:val="00FA7A93"/>
    <w:rsid w:val="00FB01B9"/>
    <w:rsid w:val="00FB0208"/>
    <w:rsid w:val="00FB0937"/>
    <w:rsid w:val="00FB0AED"/>
    <w:rsid w:val="00FB11B6"/>
    <w:rsid w:val="00FB11E0"/>
    <w:rsid w:val="00FB13E3"/>
    <w:rsid w:val="00FB144A"/>
    <w:rsid w:val="00FB2314"/>
    <w:rsid w:val="00FB3488"/>
    <w:rsid w:val="00FB541B"/>
    <w:rsid w:val="00FB5802"/>
    <w:rsid w:val="00FB61DA"/>
    <w:rsid w:val="00FB6A9F"/>
    <w:rsid w:val="00FB6F56"/>
    <w:rsid w:val="00FB70F1"/>
    <w:rsid w:val="00FB7513"/>
    <w:rsid w:val="00FB7D4A"/>
    <w:rsid w:val="00FC096D"/>
    <w:rsid w:val="00FC11B3"/>
    <w:rsid w:val="00FC383D"/>
    <w:rsid w:val="00FC47C4"/>
    <w:rsid w:val="00FC47EC"/>
    <w:rsid w:val="00FC4933"/>
    <w:rsid w:val="00FC4B86"/>
    <w:rsid w:val="00FC59E8"/>
    <w:rsid w:val="00FC5B65"/>
    <w:rsid w:val="00FC6A81"/>
    <w:rsid w:val="00FC6AB8"/>
    <w:rsid w:val="00FC7415"/>
    <w:rsid w:val="00FC79E1"/>
    <w:rsid w:val="00FC7E91"/>
    <w:rsid w:val="00FD00C6"/>
    <w:rsid w:val="00FD21C9"/>
    <w:rsid w:val="00FD23F3"/>
    <w:rsid w:val="00FD240F"/>
    <w:rsid w:val="00FD2458"/>
    <w:rsid w:val="00FD2A04"/>
    <w:rsid w:val="00FD3D02"/>
    <w:rsid w:val="00FD3FB8"/>
    <w:rsid w:val="00FD41DC"/>
    <w:rsid w:val="00FD45E7"/>
    <w:rsid w:val="00FD49CF"/>
    <w:rsid w:val="00FD5C97"/>
    <w:rsid w:val="00FD5D32"/>
    <w:rsid w:val="00FD5FED"/>
    <w:rsid w:val="00FD6046"/>
    <w:rsid w:val="00FD6613"/>
    <w:rsid w:val="00FD665F"/>
    <w:rsid w:val="00FD78CA"/>
    <w:rsid w:val="00FD7C65"/>
    <w:rsid w:val="00FE0463"/>
    <w:rsid w:val="00FE0766"/>
    <w:rsid w:val="00FE08DD"/>
    <w:rsid w:val="00FE0F5C"/>
    <w:rsid w:val="00FE1000"/>
    <w:rsid w:val="00FE1068"/>
    <w:rsid w:val="00FE14C4"/>
    <w:rsid w:val="00FE1572"/>
    <w:rsid w:val="00FE2633"/>
    <w:rsid w:val="00FE2AC2"/>
    <w:rsid w:val="00FE2D4F"/>
    <w:rsid w:val="00FE333A"/>
    <w:rsid w:val="00FE3F07"/>
    <w:rsid w:val="00FE439F"/>
    <w:rsid w:val="00FE6B36"/>
    <w:rsid w:val="00FE6BC5"/>
    <w:rsid w:val="00FE788F"/>
    <w:rsid w:val="00FE78A2"/>
    <w:rsid w:val="00FF18C3"/>
    <w:rsid w:val="00FF1A0E"/>
    <w:rsid w:val="00FF1CEB"/>
    <w:rsid w:val="00FF2B53"/>
    <w:rsid w:val="00FF3F44"/>
    <w:rsid w:val="00FF40C1"/>
    <w:rsid w:val="00FF47B3"/>
    <w:rsid w:val="00FF498F"/>
    <w:rsid w:val="00FF6241"/>
    <w:rsid w:val="00FF6779"/>
    <w:rsid w:val="00FF6D2F"/>
    <w:rsid w:val="00FF7010"/>
    <w:rsid w:val="00FF7305"/>
    <w:rsid w:val="00FF736D"/>
    <w:rsid w:val="00FF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DE1"/>
    <w:pPr>
      <w:widowControl w:val="0"/>
      <w:jc w:val="both"/>
    </w:pPr>
    <w:rPr>
      <w:rFonts w:ascii="Times New Roman" w:eastAsia="SimSun" w:hAnsi="Times New Roman" w:cs="Times New Roman"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6D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DFA"/>
    <w:rPr>
      <w:rFonts w:ascii="Times New Roman" w:eastAsia="SimSun" w:hAnsi="Times New Roman" w:cs="Times New Roman"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2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1330</Characters>
  <Application>Microsoft Office Word</Application>
  <DocSecurity>0</DocSecurity>
  <Lines>133</Lines>
  <Paragraphs>111</Paragraphs>
  <ScaleCrop>false</ScaleCrop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MPACANA</cp:lastModifiedBy>
  <cp:revision>8</cp:revision>
  <dcterms:created xsi:type="dcterms:W3CDTF">2018-11-16T02:24:00Z</dcterms:created>
  <dcterms:modified xsi:type="dcterms:W3CDTF">2019-01-03T02:31:00Z</dcterms:modified>
</cp:coreProperties>
</file>